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742D2E" w14:textId="6E78F75A" w:rsidR="00172064" w:rsidRDefault="00795D52" w:rsidP="00172064">
      <w:pPr>
        <w:spacing w:after="200"/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Online Supplement</w:t>
      </w:r>
      <w:r w:rsidR="00172064" w:rsidRPr="00846DDF">
        <w:rPr>
          <w:rFonts w:ascii="Times New Roman" w:hAnsi="Times New Roman" w:cs="Times New Roman"/>
          <w:b/>
          <w:lang w:val="en-US"/>
        </w:rPr>
        <w:t xml:space="preserve"> </w:t>
      </w:r>
    </w:p>
    <w:p w14:paraId="31B62278" w14:textId="77777777" w:rsidR="00795D52" w:rsidRDefault="00795D52" w:rsidP="00172064">
      <w:pPr>
        <w:spacing w:after="200"/>
        <w:jc w:val="center"/>
        <w:rPr>
          <w:rFonts w:ascii="Times New Roman" w:hAnsi="Times New Roman" w:cs="Times New Roman"/>
          <w:b/>
          <w:lang w:val="en-US"/>
        </w:rPr>
      </w:pPr>
    </w:p>
    <w:p w14:paraId="18F79E19" w14:textId="3578AE09" w:rsidR="00795D52" w:rsidRDefault="00795D52" w:rsidP="00795D52">
      <w:pPr>
        <w:spacing w:after="60"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FB2D58">
        <w:rPr>
          <w:rFonts w:ascii="Times New Roman" w:hAnsi="Times New Roman" w:cs="Times New Roman"/>
          <w:b/>
          <w:lang w:val="en-US"/>
        </w:rPr>
        <w:t>Self-</w:t>
      </w:r>
      <w:r w:rsidR="005B0CE3">
        <w:rPr>
          <w:rFonts w:ascii="Times New Roman" w:hAnsi="Times New Roman" w:cs="Times New Roman"/>
          <w:b/>
          <w:lang w:val="en-US"/>
        </w:rPr>
        <w:t>Injury</w:t>
      </w:r>
      <w:r w:rsidRPr="00FB2D58">
        <w:rPr>
          <w:rFonts w:ascii="Times New Roman" w:hAnsi="Times New Roman" w:cs="Times New Roman"/>
          <w:b/>
          <w:lang w:val="en-US"/>
        </w:rPr>
        <w:t xml:space="preserve"> and </w:t>
      </w:r>
      <w:r w:rsidR="005B0CE3">
        <w:rPr>
          <w:rFonts w:ascii="Times New Roman" w:hAnsi="Times New Roman" w:cs="Times New Roman"/>
          <w:b/>
          <w:lang w:val="en-US"/>
        </w:rPr>
        <w:t xml:space="preserve">Domestic Violence </w:t>
      </w:r>
      <w:r w:rsidR="009F39D0">
        <w:rPr>
          <w:rFonts w:ascii="Times New Roman" w:hAnsi="Times New Roman" w:cs="Times New Roman"/>
          <w:b/>
          <w:lang w:val="en-US"/>
        </w:rPr>
        <w:t>in Young A</w:t>
      </w:r>
      <w:r>
        <w:rPr>
          <w:rFonts w:ascii="Times New Roman" w:hAnsi="Times New Roman" w:cs="Times New Roman"/>
          <w:b/>
          <w:lang w:val="en-US"/>
        </w:rPr>
        <w:t xml:space="preserve">dults </w:t>
      </w:r>
      <w:r w:rsidR="009F39D0">
        <w:rPr>
          <w:rFonts w:ascii="Times New Roman" w:hAnsi="Times New Roman" w:cs="Times New Roman"/>
          <w:b/>
          <w:lang w:val="en-US"/>
        </w:rPr>
        <w:t>During the COVID-19 P</w:t>
      </w:r>
      <w:r w:rsidRPr="00FB2D58">
        <w:rPr>
          <w:rFonts w:ascii="Times New Roman" w:hAnsi="Times New Roman" w:cs="Times New Roman"/>
          <w:b/>
          <w:lang w:val="en-US"/>
        </w:rPr>
        <w:t>andemic</w:t>
      </w:r>
      <w:r w:rsidRPr="00FB2D58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9F39D0">
        <w:rPr>
          <w:rFonts w:ascii="Times New Roman" w:hAnsi="Times New Roman" w:cs="Times New Roman"/>
          <w:b/>
          <w:bCs/>
          <w:lang w:val="en-US"/>
        </w:rPr>
        <w:t>Trajectories, Precursors, and C</w:t>
      </w:r>
      <w:r>
        <w:rPr>
          <w:rFonts w:ascii="Times New Roman" w:hAnsi="Times New Roman" w:cs="Times New Roman"/>
          <w:b/>
          <w:bCs/>
          <w:lang w:val="en-US"/>
        </w:rPr>
        <w:t>orrelates</w:t>
      </w:r>
    </w:p>
    <w:p w14:paraId="6BC71D8D" w14:textId="01F625A7" w:rsidR="0087684E" w:rsidRPr="002C5EB1" w:rsidRDefault="0087684E" w:rsidP="0087684E">
      <w:pPr>
        <w:spacing w:line="480" w:lineRule="auto"/>
        <w:jc w:val="center"/>
        <w:rPr>
          <w:rFonts w:ascii="Times New Roman" w:hAnsi="Times New Roman" w:cs="Times New Roman"/>
          <w:i/>
          <w:color w:val="000000" w:themeColor="text1"/>
          <w:vertAlign w:val="superscript"/>
          <w:lang w:val="en-US" w:eastAsia="zh-TW"/>
        </w:rPr>
      </w:pPr>
      <w:proofErr w:type="spellStart"/>
      <w:r w:rsidRPr="002C5EB1">
        <w:rPr>
          <w:rFonts w:ascii="Times New Roman" w:hAnsi="Times New Roman" w:cs="Times New Roman"/>
          <w:i/>
          <w:color w:val="000000" w:themeColor="text1"/>
          <w:lang w:val="en-US" w:eastAsia="zh-TW"/>
        </w:rPr>
        <w:t>Annekatrin</w:t>
      </w:r>
      <w:proofErr w:type="spellEnd"/>
      <w:r w:rsidRPr="002C5EB1">
        <w:rPr>
          <w:rFonts w:ascii="Times New Roman" w:hAnsi="Times New Roman" w:cs="Times New Roman"/>
          <w:i/>
          <w:color w:val="000000" w:themeColor="text1"/>
          <w:lang w:val="en-US" w:eastAsia="zh-TW"/>
        </w:rPr>
        <w:t xml:space="preserve"> Steinhoff, Laura </w:t>
      </w:r>
      <w:proofErr w:type="spellStart"/>
      <w:r w:rsidRPr="002C5EB1">
        <w:rPr>
          <w:rFonts w:ascii="Times New Roman" w:hAnsi="Times New Roman" w:cs="Times New Roman"/>
          <w:i/>
          <w:color w:val="000000" w:themeColor="text1"/>
          <w:lang w:val="en-US" w:eastAsia="zh-TW"/>
        </w:rPr>
        <w:t>Bechtiger</w:t>
      </w:r>
      <w:proofErr w:type="spellEnd"/>
      <w:r w:rsidRPr="002C5EB1">
        <w:rPr>
          <w:rFonts w:ascii="Times New Roman" w:hAnsi="Times New Roman" w:cs="Times New Roman"/>
          <w:i/>
          <w:color w:val="000000" w:themeColor="text1"/>
          <w:lang w:val="en-US" w:eastAsia="zh-TW"/>
        </w:rPr>
        <w:t xml:space="preserve">, Denis </w:t>
      </w:r>
      <w:proofErr w:type="spellStart"/>
      <w:r w:rsidRPr="002C5EB1">
        <w:rPr>
          <w:rFonts w:ascii="Times New Roman" w:hAnsi="Times New Roman" w:cs="Times New Roman"/>
          <w:i/>
          <w:color w:val="000000" w:themeColor="text1"/>
          <w:lang w:val="en-US" w:eastAsia="zh-TW"/>
        </w:rPr>
        <w:t>Ribeaud</w:t>
      </w:r>
      <w:proofErr w:type="spellEnd"/>
      <w:r w:rsidRPr="002C5EB1">
        <w:rPr>
          <w:rFonts w:ascii="Times New Roman" w:hAnsi="Times New Roman" w:cs="Times New Roman"/>
          <w:i/>
          <w:color w:val="000000" w:themeColor="text1"/>
          <w:lang w:val="en-US" w:eastAsia="zh-TW"/>
        </w:rPr>
        <w:t xml:space="preserve">, Aja Louise Murray, </w:t>
      </w:r>
      <w:proofErr w:type="spellStart"/>
      <w:r w:rsidRPr="002C5EB1">
        <w:rPr>
          <w:rFonts w:ascii="Times New Roman" w:hAnsi="Times New Roman" w:cs="Times New Roman"/>
          <w:i/>
          <w:color w:val="000000" w:themeColor="text1"/>
          <w:lang w:val="en-US" w:eastAsia="zh-TW"/>
        </w:rPr>
        <w:t>Urs</w:t>
      </w:r>
      <w:proofErr w:type="spellEnd"/>
      <w:r w:rsidRPr="002C5EB1">
        <w:rPr>
          <w:rFonts w:ascii="Times New Roman" w:hAnsi="Times New Roman" w:cs="Times New Roman"/>
          <w:i/>
          <w:color w:val="000000" w:themeColor="text1"/>
          <w:lang w:val="en-US" w:eastAsia="zh-TW"/>
        </w:rPr>
        <w:t xml:space="preserve"> </w:t>
      </w:r>
      <w:proofErr w:type="spellStart"/>
      <w:r w:rsidRPr="002C5EB1">
        <w:rPr>
          <w:rFonts w:ascii="Times New Roman" w:hAnsi="Times New Roman" w:cs="Times New Roman"/>
          <w:i/>
          <w:color w:val="000000" w:themeColor="text1"/>
          <w:lang w:val="en-US" w:eastAsia="zh-TW"/>
        </w:rPr>
        <w:t>Hepp</w:t>
      </w:r>
      <w:proofErr w:type="spellEnd"/>
      <w:r w:rsidRPr="002C5EB1">
        <w:rPr>
          <w:rFonts w:ascii="Times New Roman" w:hAnsi="Times New Roman" w:cs="Times New Roman"/>
          <w:i/>
          <w:color w:val="000000" w:themeColor="text1"/>
          <w:lang w:val="en-US" w:eastAsia="zh-TW"/>
        </w:rPr>
        <w:t>, Manuel Eisner, and Lilly Shanahan</w:t>
      </w:r>
    </w:p>
    <w:p w14:paraId="1361C488" w14:textId="77777777" w:rsidR="00113A24" w:rsidRPr="00FB2D58" w:rsidRDefault="00113A24" w:rsidP="00795D52">
      <w:pPr>
        <w:spacing w:after="60"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bookmarkStart w:id="0" w:name="_GoBack"/>
      <w:bookmarkEnd w:id="0"/>
    </w:p>
    <w:p w14:paraId="2A6C54A2" w14:textId="77777777" w:rsidR="00795D52" w:rsidRPr="00846DDF" w:rsidRDefault="00795D52" w:rsidP="00172064">
      <w:pPr>
        <w:spacing w:after="200"/>
        <w:jc w:val="center"/>
        <w:rPr>
          <w:rFonts w:ascii="Times New Roman" w:hAnsi="Times New Roman" w:cs="Times New Roman"/>
          <w:b/>
          <w:lang w:val="en-US"/>
        </w:rPr>
      </w:pPr>
    </w:p>
    <w:p w14:paraId="444683B2" w14:textId="77777777" w:rsidR="003F72C4" w:rsidRPr="00846DDF" w:rsidRDefault="003F72C4">
      <w:pPr>
        <w:rPr>
          <w:rFonts w:ascii="Times New Roman" w:hAnsi="Times New Roman" w:cs="Times New Roman"/>
          <w:lang w:val="en-US"/>
        </w:rPr>
      </w:pPr>
    </w:p>
    <w:p w14:paraId="60371110" w14:textId="3FD6DFFD" w:rsidR="00846DDF" w:rsidRPr="00E73800" w:rsidRDefault="00846DD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73800">
        <w:rPr>
          <w:rFonts w:ascii="Times New Roman" w:hAnsi="Times New Roman" w:cs="Times New Roman"/>
          <w:i/>
          <w:sz w:val="20"/>
          <w:szCs w:val="20"/>
          <w:lang w:val="en-US"/>
        </w:rPr>
        <w:t>Table S1.</w:t>
      </w:r>
      <w:r w:rsidRPr="00E73800">
        <w:rPr>
          <w:rFonts w:ascii="Times New Roman" w:hAnsi="Times New Roman" w:cs="Times New Roman"/>
          <w:sz w:val="20"/>
          <w:szCs w:val="20"/>
          <w:lang w:val="en-US"/>
        </w:rPr>
        <w:t xml:space="preserve"> List of </w:t>
      </w:r>
      <w:r w:rsidR="002A218E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E42051" w:rsidRPr="00E73800">
        <w:rPr>
          <w:rFonts w:ascii="Times New Roman" w:hAnsi="Times New Roman" w:cs="Times New Roman"/>
          <w:sz w:val="20"/>
          <w:szCs w:val="20"/>
          <w:lang w:val="en-US"/>
        </w:rPr>
        <w:t>tress</w:t>
      </w:r>
      <w:r w:rsidR="00795D52">
        <w:rPr>
          <w:rFonts w:ascii="Times New Roman" w:hAnsi="Times New Roman" w:cs="Times New Roman"/>
          <w:sz w:val="20"/>
          <w:szCs w:val="20"/>
          <w:lang w:val="en-US"/>
        </w:rPr>
        <w:t>ors</w:t>
      </w:r>
      <w:r w:rsidR="00E42051" w:rsidRPr="00E7380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A218E">
        <w:rPr>
          <w:rFonts w:ascii="Times New Roman" w:hAnsi="Times New Roman" w:cs="Times New Roman"/>
          <w:sz w:val="20"/>
          <w:szCs w:val="20"/>
          <w:lang w:val="en-US"/>
        </w:rPr>
        <w:t>During L</w:t>
      </w:r>
      <w:r w:rsidR="00E42051" w:rsidRPr="00E73800">
        <w:rPr>
          <w:rFonts w:ascii="Times New Roman" w:hAnsi="Times New Roman" w:cs="Times New Roman"/>
          <w:sz w:val="20"/>
          <w:szCs w:val="20"/>
          <w:lang w:val="en-US"/>
        </w:rPr>
        <w:t xml:space="preserve">ockdown and </w:t>
      </w:r>
      <w:r w:rsidR="002A218E">
        <w:rPr>
          <w:rFonts w:ascii="Times New Roman" w:hAnsi="Times New Roman" w:cs="Times New Roman"/>
          <w:sz w:val="20"/>
          <w:szCs w:val="20"/>
          <w:lang w:val="en-US"/>
        </w:rPr>
        <w:t>Pre-Pandemic S</w:t>
      </w:r>
      <w:r w:rsidRPr="00E73800">
        <w:rPr>
          <w:rFonts w:ascii="Times New Roman" w:hAnsi="Times New Roman" w:cs="Times New Roman"/>
          <w:sz w:val="20"/>
          <w:szCs w:val="20"/>
          <w:lang w:val="en-US"/>
        </w:rPr>
        <w:t xml:space="preserve">tressful </w:t>
      </w:r>
      <w:r w:rsidR="002A218E">
        <w:rPr>
          <w:rFonts w:ascii="Times New Roman" w:hAnsi="Times New Roman" w:cs="Times New Roman"/>
          <w:sz w:val="20"/>
          <w:szCs w:val="20"/>
          <w:lang w:val="en-US"/>
        </w:rPr>
        <w:t>Life E</w:t>
      </w:r>
      <w:r w:rsidRPr="00E73800">
        <w:rPr>
          <w:rFonts w:ascii="Times New Roman" w:hAnsi="Times New Roman" w:cs="Times New Roman"/>
          <w:sz w:val="20"/>
          <w:szCs w:val="20"/>
          <w:lang w:val="en-US"/>
        </w:rPr>
        <w:t>vents (</w:t>
      </w:r>
      <w:r w:rsidR="00401687" w:rsidRPr="00E73800">
        <w:rPr>
          <w:rFonts w:ascii="Times New Roman" w:hAnsi="Times New Roman" w:cs="Times New Roman"/>
          <w:sz w:val="20"/>
          <w:szCs w:val="20"/>
          <w:lang w:val="en-US"/>
        </w:rPr>
        <w:t xml:space="preserve">in </w:t>
      </w:r>
      <w:r w:rsidR="00401687">
        <w:rPr>
          <w:rFonts w:ascii="Times New Roman" w:hAnsi="Times New Roman" w:cs="Times New Roman"/>
          <w:sz w:val="20"/>
          <w:szCs w:val="20"/>
          <w:lang w:val="en-US"/>
        </w:rPr>
        <w:t>Previous</w:t>
      </w:r>
      <w:r w:rsidR="00401687" w:rsidRPr="00E73800">
        <w:rPr>
          <w:rFonts w:ascii="Times New Roman" w:hAnsi="Times New Roman" w:cs="Times New Roman"/>
          <w:sz w:val="20"/>
          <w:szCs w:val="20"/>
          <w:lang w:val="en-US"/>
        </w:rPr>
        <w:t xml:space="preserve"> 3 </w:t>
      </w:r>
      <w:r w:rsidR="00401687">
        <w:rPr>
          <w:rFonts w:ascii="Times New Roman" w:hAnsi="Times New Roman" w:cs="Times New Roman"/>
          <w:sz w:val="20"/>
          <w:szCs w:val="20"/>
          <w:lang w:val="en-US"/>
        </w:rPr>
        <w:t>Y</w:t>
      </w:r>
      <w:r w:rsidR="00401687" w:rsidRPr="00E73800">
        <w:rPr>
          <w:rFonts w:ascii="Times New Roman" w:hAnsi="Times New Roman" w:cs="Times New Roman"/>
          <w:sz w:val="20"/>
          <w:szCs w:val="20"/>
          <w:lang w:val="en-US"/>
        </w:rPr>
        <w:t>ears</w:t>
      </w:r>
      <w:r w:rsidR="00401687">
        <w:rPr>
          <w:rFonts w:ascii="Times New Roman" w:hAnsi="Times New Roman" w:cs="Times New Roman"/>
          <w:sz w:val="20"/>
          <w:szCs w:val="20"/>
          <w:lang w:val="en-US"/>
        </w:rPr>
        <w:t>, i.e.,</w:t>
      </w:r>
      <w:r w:rsidR="00401687" w:rsidRPr="00E7380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73800">
        <w:rPr>
          <w:rFonts w:ascii="Times New Roman" w:hAnsi="Times New Roman" w:cs="Times New Roman"/>
          <w:sz w:val="20"/>
          <w:szCs w:val="20"/>
          <w:lang w:val="en-US"/>
        </w:rPr>
        <w:t>age 17-20)</w:t>
      </w:r>
    </w:p>
    <w:p w14:paraId="3B968501" w14:textId="77777777" w:rsidR="00846DDF" w:rsidRPr="00E73800" w:rsidRDefault="00846DDF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08"/>
        <w:gridCol w:w="5541"/>
        <w:gridCol w:w="1307"/>
      </w:tblGrid>
      <w:tr w:rsidR="00054A8A" w:rsidRPr="00E73800" w14:paraId="466B9EF6" w14:textId="77777777" w:rsidTr="00846D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94A50" w14:textId="77777777" w:rsidR="004F6938" w:rsidRPr="00E73800" w:rsidRDefault="004F6938" w:rsidP="000859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3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s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49577" w14:textId="77777777" w:rsidR="004F6938" w:rsidRPr="00E73800" w:rsidRDefault="004F6938" w:rsidP="000859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3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6A4C4" w14:textId="77777777" w:rsidR="004F6938" w:rsidRPr="00E73800" w:rsidRDefault="004F6938" w:rsidP="000859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3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le</w:t>
            </w:r>
          </w:p>
        </w:tc>
      </w:tr>
      <w:tr w:rsidR="00054A8A" w:rsidRPr="002C5EB1" w14:paraId="75F3E998" w14:textId="77777777" w:rsidTr="00846D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E2E93" w14:textId="5FC8A596" w:rsidR="00E42051" w:rsidRPr="00E73800" w:rsidRDefault="00FE21F0" w:rsidP="00054A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mulative s</w:t>
            </w:r>
            <w:r w:rsidR="00E42051" w:rsidRPr="00E73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essors during </w:t>
            </w:r>
            <w:r w:rsidR="00054A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dem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D75FA" w14:textId="43B61F93" w:rsidR="00E42051" w:rsidRPr="00E73800" w:rsidRDefault="00E42051" w:rsidP="00E4205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38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ave you experienced one of the following events in the context of the COVID-19 pandemic</w:t>
            </w:r>
            <w:r w:rsidR="00054A8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ince the previous assessment</w:t>
            </w:r>
            <w:r w:rsidRPr="00E738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?</w:t>
            </w:r>
          </w:p>
          <w:p w14:paraId="1F73B09E" w14:textId="77777777" w:rsidR="00E42051" w:rsidRPr="00E73800" w:rsidRDefault="00E42051" w:rsidP="00E4205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38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ealth-related events</w:t>
            </w:r>
          </w:p>
          <w:p w14:paraId="344B6B1A" w14:textId="4A132B68" w:rsidR="00E42051" w:rsidRPr="00E73800" w:rsidRDefault="00E42051" w:rsidP="00E42051">
            <w:pPr>
              <w:pStyle w:val="Listenabsatz"/>
              <w:numPr>
                <w:ilvl w:val="0"/>
                <w:numId w:val="2"/>
              </w:numPr>
              <w:ind w:left="357" w:hanging="35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38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 close person </w:t>
            </w:r>
            <w:r w:rsidR="00FE21F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ested positive </w:t>
            </w:r>
            <w:r w:rsidRPr="00E738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or COVID-19 but </w:t>
            </w:r>
            <w:r w:rsidR="00FE21F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as not admitted to</w:t>
            </w:r>
            <w:r w:rsidRPr="00E738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hospital</w:t>
            </w:r>
          </w:p>
          <w:p w14:paraId="4C58936B" w14:textId="4DF0FBEF" w:rsidR="00E42051" w:rsidRPr="00E73800" w:rsidRDefault="00E42051" w:rsidP="00E42051">
            <w:pPr>
              <w:pStyle w:val="Listenabsatz"/>
              <w:numPr>
                <w:ilvl w:val="0"/>
                <w:numId w:val="2"/>
              </w:numPr>
              <w:ind w:left="357" w:hanging="35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38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 close person </w:t>
            </w:r>
            <w:r w:rsidR="00FE21F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ested positive </w:t>
            </w:r>
            <w:r w:rsidRPr="00E738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or COVID-19 and </w:t>
            </w:r>
            <w:r w:rsidR="00FE21F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as admitted to</w:t>
            </w:r>
            <w:r w:rsidRPr="00E738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hospital </w:t>
            </w:r>
          </w:p>
          <w:p w14:paraId="7D1C5AF1" w14:textId="77777777" w:rsidR="00E42051" w:rsidRPr="00E73800" w:rsidRDefault="00E42051" w:rsidP="00E42051">
            <w:pPr>
              <w:pStyle w:val="Listenabsatz"/>
              <w:numPr>
                <w:ilvl w:val="0"/>
                <w:numId w:val="2"/>
              </w:numPr>
              <w:ind w:left="357" w:hanging="35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38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 close person died due to COVID-19 </w:t>
            </w:r>
          </w:p>
          <w:p w14:paraId="43D9BF0B" w14:textId="77777777" w:rsidR="00E42051" w:rsidRPr="00E73800" w:rsidRDefault="00E42051" w:rsidP="00E42051">
            <w:pPr>
              <w:pStyle w:val="Listenabsatz"/>
              <w:numPr>
                <w:ilvl w:val="0"/>
                <w:numId w:val="2"/>
              </w:numPr>
              <w:ind w:left="357" w:hanging="35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38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 had symptoms that could have been attributed to COVID-19 </w:t>
            </w:r>
          </w:p>
          <w:p w14:paraId="1382EDA1" w14:textId="7B09D896" w:rsidR="00E42051" w:rsidRPr="00E73800" w:rsidRDefault="00E42051" w:rsidP="00E42051">
            <w:pPr>
              <w:pStyle w:val="Listenabsatz"/>
              <w:numPr>
                <w:ilvl w:val="0"/>
                <w:numId w:val="2"/>
              </w:numPr>
              <w:ind w:left="357" w:hanging="35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38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 tested</w:t>
            </w:r>
            <w:r w:rsidR="00FE21F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ositive</w:t>
            </w:r>
            <w:r w:rsidRPr="00E738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for COVID-19 but </w:t>
            </w:r>
            <w:r w:rsidR="00FE21F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was not admitted to </w:t>
            </w:r>
            <w:r w:rsidRPr="00E738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ospital </w:t>
            </w:r>
          </w:p>
          <w:p w14:paraId="20E2EACB" w14:textId="45108402" w:rsidR="00E42051" w:rsidRPr="00E73800" w:rsidRDefault="00E42051" w:rsidP="00E42051">
            <w:pPr>
              <w:pStyle w:val="Listenabsatz"/>
              <w:numPr>
                <w:ilvl w:val="0"/>
                <w:numId w:val="2"/>
              </w:numPr>
              <w:ind w:left="357" w:hanging="35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38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 tested </w:t>
            </w:r>
            <w:r w:rsidR="00FE21F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ositive for COVID-19 and admitted to </w:t>
            </w:r>
            <w:r w:rsidRPr="00E738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ospital</w:t>
            </w:r>
          </w:p>
          <w:p w14:paraId="3C563527" w14:textId="3C659E0F" w:rsidR="00E42051" w:rsidRPr="00E73800" w:rsidRDefault="00054A8A" w:rsidP="00E4205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hat is your current oc</w:t>
            </w:r>
            <w:r w:rsidR="00E42051" w:rsidRPr="00E738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upat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l</w:t>
            </w:r>
            <w:r w:rsidR="00E42051" w:rsidRPr="00E738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/educat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l</w:t>
            </w:r>
            <w:r w:rsidR="00E42051" w:rsidRPr="00E738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/finan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al situation?</w:t>
            </w:r>
          </w:p>
          <w:p w14:paraId="5241F6FA" w14:textId="77777777" w:rsidR="00E42051" w:rsidRPr="00E73800" w:rsidRDefault="00E42051" w:rsidP="00E42051">
            <w:pPr>
              <w:pStyle w:val="Listenabsatz"/>
              <w:numPr>
                <w:ilvl w:val="0"/>
                <w:numId w:val="2"/>
              </w:numPr>
              <w:ind w:left="357" w:hanging="35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38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 have had financial problems </w:t>
            </w:r>
          </w:p>
          <w:p w14:paraId="47ACBE8B" w14:textId="6632EA7A" w:rsidR="00E42051" w:rsidRPr="00E73800" w:rsidRDefault="00E42051" w:rsidP="00E42051">
            <w:pPr>
              <w:pStyle w:val="Listenabsatz"/>
              <w:numPr>
                <w:ilvl w:val="0"/>
                <w:numId w:val="2"/>
              </w:numPr>
              <w:ind w:left="357" w:hanging="35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38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y mother lost her </w:t>
            </w:r>
            <w:r w:rsidR="00FE21F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ob</w:t>
            </w:r>
            <w:r w:rsidRPr="00E738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is now unemployed </w:t>
            </w:r>
          </w:p>
          <w:p w14:paraId="4916BFA6" w14:textId="7DA13875" w:rsidR="00E42051" w:rsidRPr="00E73800" w:rsidRDefault="00E42051" w:rsidP="00E42051">
            <w:pPr>
              <w:pStyle w:val="Listenabsatz"/>
              <w:numPr>
                <w:ilvl w:val="0"/>
                <w:numId w:val="2"/>
              </w:numPr>
              <w:ind w:left="357" w:hanging="35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38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y father lost his </w:t>
            </w:r>
            <w:r w:rsidR="00FE21F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ob</w:t>
            </w:r>
            <w:r w:rsidRPr="00E738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is now unemployed </w:t>
            </w:r>
          </w:p>
          <w:p w14:paraId="08C32564" w14:textId="4A4B7AD6" w:rsidR="00E42051" w:rsidRPr="00E73800" w:rsidRDefault="00E42051" w:rsidP="00E42051">
            <w:pPr>
              <w:pStyle w:val="Listenabsatz"/>
              <w:numPr>
                <w:ilvl w:val="0"/>
                <w:numId w:val="2"/>
              </w:numPr>
              <w:ind w:left="357" w:hanging="35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38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 lost my </w:t>
            </w:r>
            <w:r w:rsidR="00FE21F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ob</w:t>
            </w:r>
            <w:r w:rsidRPr="00E738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am now unemployed</w:t>
            </w:r>
          </w:p>
          <w:p w14:paraId="417E17E3" w14:textId="77777777" w:rsidR="00E42051" w:rsidRPr="00E73800" w:rsidRDefault="00E42051" w:rsidP="00E42051">
            <w:pPr>
              <w:pStyle w:val="Listenabsatz"/>
              <w:numPr>
                <w:ilvl w:val="0"/>
                <w:numId w:val="2"/>
              </w:numPr>
              <w:ind w:left="357" w:hanging="35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38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y education program was cancelled </w:t>
            </w:r>
          </w:p>
          <w:p w14:paraId="1D673FE6" w14:textId="77777777" w:rsidR="00E42051" w:rsidRPr="00E73800" w:rsidRDefault="00E42051" w:rsidP="00E42051">
            <w:pPr>
              <w:pStyle w:val="Listenabsatz"/>
              <w:numPr>
                <w:ilvl w:val="0"/>
                <w:numId w:val="2"/>
              </w:numPr>
              <w:ind w:left="357" w:hanging="35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38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 cannot participate in my education program/go to work due to quarantine/self-isolation </w:t>
            </w:r>
          </w:p>
          <w:p w14:paraId="1D0B2BA1" w14:textId="77777777" w:rsidR="00E42051" w:rsidRPr="00E73800" w:rsidRDefault="00E42051" w:rsidP="00E42051">
            <w:pPr>
              <w:pStyle w:val="Listenabsatz"/>
              <w:numPr>
                <w:ilvl w:val="0"/>
                <w:numId w:val="2"/>
              </w:numPr>
              <w:ind w:left="357" w:hanging="35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38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 was furloughed </w:t>
            </w:r>
          </w:p>
          <w:p w14:paraId="5095877E" w14:textId="77777777" w:rsidR="00E42051" w:rsidRPr="00E73800" w:rsidRDefault="00E42051" w:rsidP="00E42051">
            <w:pPr>
              <w:pStyle w:val="Listenabsatz"/>
              <w:numPr>
                <w:ilvl w:val="0"/>
                <w:numId w:val="2"/>
              </w:numPr>
              <w:ind w:left="357" w:hanging="35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38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 am self-employed and lost customers, </w:t>
            </w:r>
          </w:p>
          <w:p w14:paraId="137BDBF8" w14:textId="77777777" w:rsidR="00E42051" w:rsidRPr="00E73800" w:rsidRDefault="00E42051" w:rsidP="00E42051">
            <w:pPr>
              <w:pStyle w:val="Listenabsatz"/>
              <w:numPr>
                <w:ilvl w:val="0"/>
                <w:numId w:val="2"/>
              </w:numPr>
              <w:ind w:left="357" w:hanging="3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38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 am self-employed and had to apply for government loans to help my business survive the pandemic</w:t>
            </w:r>
          </w:p>
          <w:p w14:paraId="11B281DA" w14:textId="77777777" w:rsidR="00E42051" w:rsidRPr="00E73800" w:rsidRDefault="00E42051" w:rsidP="000859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C49FC" w14:textId="362259C6" w:rsidR="00E42051" w:rsidRPr="00E73800" w:rsidRDefault="00E42051" w:rsidP="00E420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3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FE21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73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Yes </w:t>
            </w:r>
          </w:p>
          <w:p w14:paraId="261F0E75" w14:textId="77777777" w:rsidR="00E42051" w:rsidRPr="00E73800" w:rsidRDefault="00E42051" w:rsidP="00E420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3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= No</w:t>
            </w:r>
          </w:p>
          <w:p w14:paraId="107A640A" w14:textId="77777777" w:rsidR="00E42051" w:rsidRPr="00E73800" w:rsidRDefault="00E42051" w:rsidP="00E420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5C9CB0" w14:textId="77777777" w:rsidR="00E42051" w:rsidRPr="00E73800" w:rsidRDefault="00E42051" w:rsidP="00E420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3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m score </w:t>
            </w:r>
            <w:r w:rsidRPr="00E73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possible range: 0-15)</w:t>
            </w:r>
          </w:p>
        </w:tc>
      </w:tr>
      <w:tr w:rsidR="00054A8A" w:rsidRPr="002C5EB1" w14:paraId="500C6332" w14:textId="77777777" w:rsidTr="00846D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56E5F" w14:textId="217692D9" w:rsidR="00846DDF" w:rsidRPr="00E73800" w:rsidRDefault="00B70C3F" w:rsidP="000859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-pandemic s</w:t>
            </w:r>
            <w:r w:rsidR="00846DDF" w:rsidRPr="00E73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ssful life events in past 3 years</w:t>
            </w:r>
          </w:p>
          <w:p w14:paraId="4D77F99E" w14:textId="77777777" w:rsidR="00846DDF" w:rsidRPr="00E73800" w:rsidRDefault="00846DDF" w:rsidP="000859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38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28 </w:t>
            </w:r>
            <w:proofErr w:type="spellStart"/>
            <w:r w:rsidRPr="00E738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ems</w:t>
            </w:r>
            <w:proofErr w:type="spellEnd"/>
            <w:r w:rsidRPr="00E738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00AB4" w14:textId="77777777" w:rsidR="00846DDF" w:rsidRPr="00E73800" w:rsidRDefault="00846DDF" w:rsidP="000859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3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e you experienced one of the following events in the past three years?</w:t>
            </w:r>
          </w:p>
          <w:p w14:paraId="129748E0" w14:textId="77777777" w:rsidR="00846DDF" w:rsidRPr="00E73800" w:rsidRDefault="00846DDF" w:rsidP="00846DDF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3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u moved in with a foster family or moved to a home.</w:t>
            </w:r>
          </w:p>
          <w:p w14:paraId="50D376AA" w14:textId="77777777" w:rsidR="00846DDF" w:rsidRPr="00E73800" w:rsidRDefault="00846DDF" w:rsidP="00846DDF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3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ou moved away from your parents and now live independently </w:t>
            </w:r>
            <w:r w:rsidRPr="00E738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alone, with a partner, or in a house-share).</w:t>
            </w:r>
          </w:p>
          <w:p w14:paraId="5B7C47ED" w14:textId="77777777" w:rsidR="00846DDF" w:rsidRPr="00E73800" w:rsidRDefault="00846DDF" w:rsidP="00846DDF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3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ou were hospitalized for several days because you were ill or because you had an accident. </w:t>
            </w:r>
          </w:p>
          <w:p w14:paraId="49E025B7" w14:textId="77777777" w:rsidR="00846DDF" w:rsidRPr="00E73800" w:rsidRDefault="00846DDF" w:rsidP="00846DDF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3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u spent several days in a psychiatric clinic because of a psychological illness (e.g. depression).</w:t>
            </w:r>
          </w:p>
          <w:p w14:paraId="3713B66C" w14:textId="77777777" w:rsidR="00846DDF" w:rsidRPr="00E73800" w:rsidRDefault="00846DDF" w:rsidP="00846DDF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3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ur father or your mother were hospitalized for several days because they were ill or because they had an accident.</w:t>
            </w:r>
          </w:p>
          <w:p w14:paraId="0A4A1804" w14:textId="77777777" w:rsidR="00846DDF" w:rsidRPr="00E73800" w:rsidRDefault="00846DDF" w:rsidP="00846DDF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3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Your sister or your brother was hospitalized for several days because s/he was ill or because s/he had an accident.</w:t>
            </w:r>
          </w:p>
          <w:p w14:paraId="57880F91" w14:textId="77777777" w:rsidR="00846DDF" w:rsidRPr="00E73800" w:rsidRDefault="00846DDF" w:rsidP="00846DDF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3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good friend of yours was hospitalized for several days because s/he was ill or because s/he had an accident.</w:t>
            </w:r>
          </w:p>
          <w:p w14:paraId="19CA1DC5" w14:textId="77777777" w:rsidR="00846DDF" w:rsidRPr="00E73800" w:rsidRDefault="00846DDF" w:rsidP="00846DDF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3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ur grandfather or grandmother died.</w:t>
            </w:r>
          </w:p>
          <w:p w14:paraId="79E4DE36" w14:textId="77777777" w:rsidR="00846DDF" w:rsidRPr="00E73800" w:rsidRDefault="00846DDF" w:rsidP="00846DDF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3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ur sister or brother died.</w:t>
            </w:r>
          </w:p>
          <w:p w14:paraId="5C2DC10A" w14:textId="3531D975" w:rsidR="00846DDF" w:rsidRPr="00E73800" w:rsidRDefault="00FE21F0" w:rsidP="00846DDF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our mother or father or another </w:t>
            </w:r>
            <w:r w:rsidR="00846DDF" w:rsidRPr="00E73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ult that cares for you at home died (e.g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846DDF" w:rsidRPr="00E73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our stepmother or your mother’s partner).</w:t>
            </w:r>
          </w:p>
          <w:p w14:paraId="62538D8C" w14:textId="77777777" w:rsidR="00846DDF" w:rsidRPr="00E73800" w:rsidRDefault="00846DDF" w:rsidP="00846DDF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3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other person you were close to died (e.g. a good friend, aunt, cousin, classmate</w:t>
            </w:r>
            <w:r w:rsidRPr="00E7380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)</w:t>
            </w:r>
            <w:r w:rsidRPr="00E73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14:paraId="3A6A29CC" w14:textId="77777777" w:rsidR="00846DDF" w:rsidRPr="00E73800" w:rsidRDefault="00846DDF" w:rsidP="00846DDF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3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ur parents divorced or separated and one of them moved away from home.</w:t>
            </w:r>
          </w:p>
          <w:p w14:paraId="15D24D34" w14:textId="6F83CE17" w:rsidR="00846DDF" w:rsidRPr="00E73800" w:rsidRDefault="00FE21F0" w:rsidP="00846DDF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846DDF" w:rsidRPr="00E73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w partner of your mother or of your father moved in with you (please also mark if you moved in with her/him).</w:t>
            </w:r>
          </w:p>
          <w:p w14:paraId="3FE8926A" w14:textId="77777777" w:rsidR="00846DDF" w:rsidRPr="00E73800" w:rsidRDefault="00846DDF" w:rsidP="00846DDF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3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new brother or sister was born and now lives with you.</w:t>
            </w:r>
          </w:p>
          <w:p w14:paraId="5845D422" w14:textId="77777777" w:rsidR="00846DDF" w:rsidRPr="00E73800" w:rsidRDefault="00846DDF" w:rsidP="00846DDF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3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ur brother or sister moved away from home.</w:t>
            </w:r>
          </w:p>
          <w:p w14:paraId="09E7FE36" w14:textId="77777777" w:rsidR="00846DDF" w:rsidRPr="00E73800" w:rsidRDefault="00846DDF" w:rsidP="00846DDF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3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ur mother or father lost their job and became unemployed.</w:t>
            </w:r>
          </w:p>
          <w:p w14:paraId="241019A3" w14:textId="77777777" w:rsidR="00846DDF" w:rsidRPr="00E73800" w:rsidRDefault="00846DDF" w:rsidP="00846DDF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3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u had to repeat a grade.</w:t>
            </w:r>
          </w:p>
          <w:p w14:paraId="18B448A6" w14:textId="77777777" w:rsidR="00846DDF" w:rsidRPr="00E73800" w:rsidRDefault="00846DDF" w:rsidP="00846DDF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3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u failed an important exam or probation period at school.</w:t>
            </w:r>
          </w:p>
          <w:p w14:paraId="5753D841" w14:textId="77777777" w:rsidR="00846DDF" w:rsidRPr="00E73800" w:rsidRDefault="00846DDF" w:rsidP="00846DDF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3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u couldn’t find an apprenticeship, even though you looked for one.</w:t>
            </w:r>
          </w:p>
          <w:p w14:paraId="469C082F" w14:textId="77777777" w:rsidR="00846DDF" w:rsidRPr="00E73800" w:rsidRDefault="00846DDF" w:rsidP="00846DDF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3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u quit your education or training or got fired from your apprenticeship.</w:t>
            </w:r>
          </w:p>
          <w:p w14:paraId="6AF2D35B" w14:textId="2539A5CF" w:rsidR="00846DDF" w:rsidRPr="00E73800" w:rsidRDefault="00846DDF" w:rsidP="00846DDF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3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ou </w:t>
            </w:r>
            <w:r w:rsidR="00FE21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</w:t>
            </w:r>
            <w:r w:rsidRPr="00E73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primand</w:t>
            </w:r>
            <w:r w:rsidR="00FE21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 at</w:t>
            </w:r>
            <w:r w:rsidRPr="00E73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chool or had to go to the principal because of your behavior.</w:t>
            </w:r>
          </w:p>
          <w:p w14:paraId="00A33390" w14:textId="19019CCE" w:rsidR="00846DDF" w:rsidRPr="00E73800" w:rsidRDefault="00846DDF" w:rsidP="00846DDF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3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ou </w:t>
            </w:r>
            <w:r w:rsidR="00FE21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</w:t>
            </w:r>
            <w:r w:rsidRPr="00E73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ported to the police and were questioned by them. </w:t>
            </w:r>
          </w:p>
          <w:p w14:paraId="0FFDC533" w14:textId="587C3E97" w:rsidR="00846DDF" w:rsidRPr="00E73800" w:rsidRDefault="00846DDF" w:rsidP="00846DDF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3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ou </w:t>
            </w:r>
            <w:r w:rsidR="00FE21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</w:t>
            </w:r>
            <w:r w:rsidRPr="00E73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ntenced to prison.</w:t>
            </w:r>
          </w:p>
          <w:p w14:paraId="1582FD9D" w14:textId="77777777" w:rsidR="00846DDF" w:rsidRPr="00E73800" w:rsidRDefault="00846DDF" w:rsidP="00846DDF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3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u broke up with/were broken up with by a romantic partner (male/female).</w:t>
            </w:r>
          </w:p>
          <w:p w14:paraId="5D4824F8" w14:textId="77777777" w:rsidR="00846DDF" w:rsidRPr="00E73800" w:rsidRDefault="00846DDF" w:rsidP="00846DDF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3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u broke up with your best friend or he/she did not want to be friends with you anymore.</w:t>
            </w:r>
          </w:p>
          <w:p w14:paraId="33BF37BE" w14:textId="77777777" w:rsidR="00846DDF" w:rsidRPr="00E73800" w:rsidRDefault="00846DDF" w:rsidP="00846DDF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3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e was a burglary at your house.</w:t>
            </w:r>
          </w:p>
          <w:p w14:paraId="49CA368F" w14:textId="77777777" w:rsidR="00846DDF" w:rsidRPr="00E73800" w:rsidRDefault="00846DDF" w:rsidP="00846DDF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3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u were forced to perform or endure sexual acts under serious threat or use of force.</w:t>
            </w:r>
          </w:p>
          <w:p w14:paraId="6D9BF12D" w14:textId="77777777" w:rsidR="00846DDF" w:rsidRPr="00E73800" w:rsidRDefault="00846DDF" w:rsidP="00846DDF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3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u were victim of a violent crime and had to be medically treated as a consequence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03466" w14:textId="77777777" w:rsidR="00846DDF" w:rsidRPr="00E73800" w:rsidRDefault="00846DDF" w:rsidP="000859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3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1= Yes </w:t>
            </w:r>
          </w:p>
          <w:p w14:paraId="5B66FA01" w14:textId="77777777" w:rsidR="00846DDF" w:rsidRPr="00E73800" w:rsidRDefault="00846DDF" w:rsidP="000859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3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= No</w:t>
            </w:r>
          </w:p>
          <w:p w14:paraId="1891E71C" w14:textId="77777777" w:rsidR="00846DDF" w:rsidRPr="00E73800" w:rsidRDefault="00846DDF" w:rsidP="000859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5BE27B" w14:textId="77777777" w:rsidR="00846DDF" w:rsidRPr="00E73800" w:rsidRDefault="00846DDF" w:rsidP="000859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3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m score </w:t>
            </w:r>
            <w:r w:rsidRPr="00E73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possible range: 0-28)</w:t>
            </w:r>
          </w:p>
        </w:tc>
      </w:tr>
    </w:tbl>
    <w:p w14:paraId="5BD74739" w14:textId="6CACD9D3" w:rsidR="00256861" w:rsidRDefault="00256861">
      <w:pPr>
        <w:rPr>
          <w:rFonts w:ascii="Times New Roman" w:hAnsi="Times New Roman" w:cs="Times New Roman"/>
          <w:lang w:val="en-US"/>
        </w:rPr>
      </w:pPr>
    </w:p>
    <w:p w14:paraId="3E2D604C" w14:textId="6DD42C22" w:rsidR="00054A8A" w:rsidRDefault="00054A8A">
      <w:pPr>
        <w:rPr>
          <w:rFonts w:ascii="Times New Roman" w:hAnsi="Times New Roman" w:cs="Times New Roman"/>
          <w:lang w:val="en-US"/>
        </w:rPr>
      </w:pPr>
    </w:p>
    <w:p w14:paraId="7480113E" w14:textId="77777777" w:rsidR="00FA55BE" w:rsidRDefault="00FA55BE">
      <w:pPr>
        <w:rPr>
          <w:rFonts w:ascii="Times New Roman" w:hAnsi="Times New Roman" w:cs="Times New Roman"/>
          <w:i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sz w:val="20"/>
          <w:szCs w:val="20"/>
          <w:lang w:val="en-US"/>
        </w:rPr>
        <w:br w:type="page"/>
      </w:r>
    </w:p>
    <w:p w14:paraId="7FADFD19" w14:textId="768F1624" w:rsidR="00054A8A" w:rsidRPr="00054A8A" w:rsidRDefault="00054A8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C4E84">
        <w:rPr>
          <w:rFonts w:ascii="Times New Roman" w:hAnsi="Times New Roman" w:cs="Times New Roman"/>
          <w:i/>
          <w:sz w:val="20"/>
          <w:szCs w:val="20"/>
          <w:lang w:val="en-US"/>
        </w:rPr>
        <w:lastRenderedPageBreak/>
        <w:t>Table S2.</w:t>
      </w:r>
      <w:r w:rsidRPr="00054A8A">
        <w:rPr>
          <w:rFonts w:ascii="Times New Roman" w:hAnsi="Times New Roman" w:cs="Times New Roman"/>
          <w:sz w:val="20"/>
          <w:szCs w:val="20"/>
          <w:lang w:val="en-US"/>
        </w:rPr>
        <w:t xml:space="preserve"> Items </w:t>
      </w:r>
      <w:r w:rsidR="002A218E">
        <w:rPr>
          <w:rFonts w:ascii="Times New Roman" w:hAnsi="Times New Roman" w:cs="Times New Roman"/>
          <w:sz w:val="20"/>
          <w:szCs w:val="20"/>
          <w:lang w:val="en-US"/>
        </w:rPr>
        <w:t>U</w:t>
      </w:r>
      <w:r w:rsidRPr="00054A8A">
        <w:rPr>
          <w:rFonts w:ascii="Times New Roman" w:hAnsi="Times New Roman" w:cs="Times New Roman"/>
          <w:sz w:val="20"/>
          <w:szCs w:val="20"/>
          <w:lang w:val="en-US"/>
        </w:rPr>
        <w:t xml:space="preserve">sed to </w:t>
      </w:r>
      <w:r w:rsidR="002A218E">
        <w:rPr>
          <w:rFonts w:ascii="Times New Roman" w:hAnsi="Times New Roman" w:cs="Times New Roman"/>
          <w:sz w:val="20"/>
          <w:szCs w:val="20"/>
          <w:lang w:val="en-US"/>
        </w:rPr>
        <w:t>A</w:t>
      </w:r>
      <w:r w:rsidRPr="00054A8A">
        <w:rPr>
          <w:rFonts w:ascii="Times New Roman" w:hAnsi="Times New Roman" w:cs="Times New Roman"/>
          <w:sz w:val="20"/>
          <w:szCs w:val="20"/>
          <w:lang w:val="en-US"/>
        </w:rPr>
        <w:t xml:space="preserve">ssess </w:t>
      </w:r>
      <w:r w:rsidR="002A218E">
        <w:rPr>
          <w:rFonts w:ascii="Times New Roman" w:hAnsi="Times New Roman" w:cs="Times New Roman"/>
          <w:sz w:val="20"/>
          <w:szCs w:val="20"/>
          <w:lang w:val="en-US"/>
        </w:rPr>
        <w:t>Coping S</w:t>
      </w:r>
      <w:r w:rsidRPr="00054A8A">
        <w:rPr>
          <w:rFonts w:ascii="Times New Roman" w:hAnsi="Times New Roman" w:cs="Times New Roman"/>
          <w:sz w:val="20"/>
          <w:szCs w:val="20"/>
          <w:lang w:val="en-US"/>
        </w:rPr>
        <w:t xml:space="preserve">trategies </w:t>
      </w:r>
      <w:r w:rsidRPr="00054A8A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 w:rsidRPr="00054A8A"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 &lt;EndNote&gt;&lt;Cite&gt;&lt;Author&gt;Carver&lt;/Author&gt;&lt;Year&gt;1997&lt;/Year&gt;&lt;RecNum&gt;653&lt;/RecNum&gt;&lt;DisplayText&gt;(Carver, 1997; Shanahan et al., 2020)&lt;/DisplayText&gt;&lt;record&gt;&lt;rec-number&gt;653&lt;/rec-number&gt;&lt;foreign-keys&gt;&lt;key app="EN" db-id="v0tdfspx8z9rfke2ppgv2tsivxt5wpaspdtf" timestamp="1616787061"&gt;653&lt;/key&gt;&lt;/foreign-keys&gt;&lt;ref-type name="Journal Article"&gt;17&lt;/ref-type&gt;&lt;contributors&gt;&lt;authors&gt;&lt;author&gt;Carver, C S&lt;/author&gt;&lt;/authors&gt;&lt;/contributors&gt;&lt;titles&gt;&lt;title&gt;You want to measure coping but your protocol&amp;apos;s too long: consider the brief COPE&lt;/title&gt;&lt;secondary-title&gt;International Journal of Behavioral Medicine&lt;/secondary-title&gt;&lt;/titles&gt;&lt;periodical&gt;&lt;full-title&gt;International Journal of Behavioral Medicine&lt;/full-title&gt;&lt;/periodical&gt;&lt;pages&gt;92-100&lt;/pages&gt;&lt;volume&gt;4&lt;/volume&gt;&lt;number&gt;1&lt;/number&gt;&lt;dates&gt;&lt;year&gt;1997&lt;/year&gt;&lt;/dates&gt;&lt;urls&gt;&lt;/urls&gt;&lt;electronic-resource-num&gt;10.1207/s15327558ijbm0401_6&lt;/electronic-resource-num&gt;&lt;/record&gt;&lt;/Cite&gt;&lt;Cite&gt;&lt;Author&gt;Shanahan&lt;/Author&gt;&lt;Year&gt;2020&lt;/Year&gt;&lt;RecNum&gt;469&lt;/RecNum&gt;&lt;record&gt;&lt;rec-number&gt;469&lt;/rec-number&gt;&lt;foreign-keys&gt;&lt;key app="EN" db-id="v0tdfspx8z9rfke2ppgv2tsivxt5wpaspdtf" timestamp="1600266724"&gt;469&lt;/key&gt;&lt;key app="ENWeb" db-id=""&gt;0&lt;/key&gt;&lt;/foreign-keys&gt;&lt;ref-type name="Journal Article"&gt;17&lt;/ref-type&gt;&lt;contributors&gt;&lt;authors&gt;&lt;author&gt;Shanahan, L.&lt;/author&gt;&lt;author&gt;Steinhoff, A.&lt;/author&gt;&lt;author&gt;Bechtiger, L&lt;/author&gt;&lt;author&gt;Murray, A L.&lt;/author&gt;&lt;author&gt;Nivette, A&lt;/author&gt;&lt;author&gt;Hepp, U&lt;/author&gt;&lt;author&gt;Ribeaud, D&lt;/author&gt;&lt;author&gt;Eisner, M&lt;/author&gt;&lt;/authors&gt;&lt;/contributors&gt;&lt;titles&gt;&lt;title&gt;Emotional distress in young adults during the COVID-19 pandemic: evidence of risk and resilience from a longitudinal cohort study&lt;/title&gt;&lt;secondary-title&gt;Psychological Medicine&lt;/secondary-title&gt;&lt;/titles&gt;&lt;periodical&gt;&lt;full-title&gt;Psychological Medicine&lt;/full-title&gt;&lt;/periodical&gt;&lt;pages&gt;1-10&lt;/pages&gt;&lt;section&gt;1&lt;/section&gt;&lt;dates&gt;&lt;year&gt;2020&lt;/year&gt;&lt;/dates&gt;&lt;isbn&gt;0033-2917&amp;#xD;1469-8978&lt;/isbn&gt;&lt;urls&gt;&lt;/urls&gt;&lt;electronic-resource-num&gt;10.1017/s003329172000241x&lt;/electronic-resource-num&gt;&lt;/record&gt;&lt;/Cite&gt;&lt;/EndNote&gt;</w:instrText>
      </w:r>
      <w:r w:rsidRPr="00054A8A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Pr="00054A8A">
        <w:rPr>
          <w:rFonts w:ascii="Times New Roman" w:hAnsi="Times New Roman" w:cs="Times New Roman"/>
          <w:noProof/>
          <w:sz w:val="20"/>
          <w:szCs w:val="20"/>
          <w:lang w:val="en-US"/>
        </w:rPr>
        <w:t>(Carver, 1997; Shanahan et al., 2020)</w:t>
      </w:r>
      <w:r w:rsidRPr="00054A8A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Pr="00054A8A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4410"/>
        <w:gridCol w:w="4657"/>
      </w:tblGrid>
      <w:tr w:rsidR="00054A8A" w:rsidRPr="00054A8A" w14:paraId="4114327A" w14:textId="77777777" w:rsidTr="00054A8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15BE2" w14:textId="760BD537" w:rsidR="00054A8A" w:rsidRPr="00054A8A" w:rsidRDefault="00054A8A" w:rsidP="00DE7A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4A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ping strategy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EBDA6" w14:textId="230F18A9" w:rsidR="00054A8A" w:rsidRPr="00054A8A" w:rsidRDefault="00054A8A" w:rsidP="00DE7A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</w:t>
            </w:r>
          </w:p>
        </w:tc>
      </w:tr>
      <w:tr w:rsidR="00376315" w:rsidRPr="002C5EB1" w14:paraId="4177AEB4" w14:textId="77777777" w:rsidTr="00054A8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79565" w14:textId="55BF8F19" w:rsidR="00376315" w:rsidRPr="00054A8A" w:rsidRDefault="00376315" w:rsidP="0037631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4A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ptance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19477" w14:textId="77777777" w:rsidR="00376315" w:rsidRPr="00054A8A" w:rsidRDefault="00376315" w:rsidP="003763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4A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been accepting the reality that the corona crisis is real.</w:t>
            </w:r>
          </w:p>
          <w:p w14:paraId="1D738946" w14:textId="77777777" w:rsidR="00376315" w:rsidRPr="00054A8A" w:rsidRDefault="00376315" w:rsidP="003763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76315" w:rsidRPr="002C5EB1" w14:paraId="2365343B" w14:textId="77777777" w:rsidTr="00054A8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60BA1" w14:textId="4BABE5C6" w:rsidR="00376315" w:rsidRPr="00054A8A" w:rsidRDefault="00376315" w:rsidP="003763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4A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Reappraisal/Reframing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AB62C" w14:textId="43189E89" w:rsidR="00376315" w:rsidRPr="00054A8A" w:rsidRDefault="00376315" w:rsidP="003763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4A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been trying to find something good in the corona crisis (e.g.</w:t>
            </w:r>
            <w:r w:rsidR="000C73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054A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at that due to the crisis my relationship with a person that is important to me has become stronger).</w:t>
            </w:r>
          </w:p>
          <w:p w14:paraId="76A8E9F7" w14:textId="5846FC79" w:rsidR="00376315" w:rsidRPr="00054A8A" w:rsidRDefault="00376315" w:rsidP="003763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76315" w:rsidRPr="002C5EB1" w14:paraId="0E791262" w14:textId="77777777" w:rsidTr="00054A8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17905" w14:textId="3E9A2DDE" w:rsidR="00376315" w:rsidRPr="00054A8A" w:rsidRDefault="00376315" w:rsidP="003763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4A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distraction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F7E20" w14:textId="2286B494" w:rsidR="00376315" w:rsidRPr="00054A8A" w:rsidRDefault="00376315" w:rsidP="003763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4A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been distracting myself with other things to take my mind off things (e.g.</w:t>
            </w:r>
            <w:r w:rsidR="000C73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054A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atching TV or films, reading, daydreaming, sleeping, playing with my pet, online shopping, cooking, cleaning, etc.)</w:t>
            </w:r>
          </w:p>
        </w:tc>
      </w:tr>
      <w:tr w:rsidR="00376315" w:rsidRPr="002C5EB1" w14:paraId="47D50750" w14:textId="77777777" w:rsidTr="00054A8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2E030" w14:textId="5DB823A4" w:rsidR="00376315" w:rsidRPr="00054A8A" w:rsidRDefault="00376315" w:rsidP="003763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4A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otional support seeking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C3413" w14:textId="24CA5E32" w:rsidR="00376315" w:rsidRPr="00054A8A" w:rsidRDefault="00376315" w:rsidP="003763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4A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been seeking emotional support from others (e.g.</w:t>
            </w:r>
            <w:r w:rsidR="000C73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054A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om family, friends).</w:t>
            </w:r>
          </w:p>
          <w:p w14:paraId="43855062" w14:textId="77777777" w:rsidR="00376315" w:rsidRPr="00054A8A" w:rsidRDefault="00376315" w:rsidP="003763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76315" w:rsidRPr="002C5EB1" w14:paraId="383EF65C" w14:textId="77777777" w:rsidTr="00054A8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668B8" w14:textId="77777777" w:rsidR="00376315" w:rsidRPr="00054A8A" w:rsidRDefault="00376315" w:rsidP="003763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4A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activity/exercise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C40D3" w14:textId="77777777" w:rsidR="00376315" w:rsidRPr="00054A8A" w:rsidRDefault="00376315" w:rsidP="003763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4A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exercised or engaged in physical activity. </w:t>
            </w:r>
          </w:p>
          <w:p w14:paraId="18FF9A4C" w14:textId="77777777" w:rsidR="00376315" w:rsidRPr="00054A8A" w:rsidRDefault="00376315" w:rsidP="003763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76315" w:rsidRPr="002C5EB1" w14:paraId="0B78DF4F" w14:textId="77777777" w:rsidTr="00054A8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6D415" w14:textId="77777777" w:rsidR="00376315" w:rsidRPr="00054A8A" w:rsidRDefault="00376315" w:rsidP="003763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4A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eping in contact with family, friends, close others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30004" w14:textId="77777777" w:rsidR="00376315" w:rsidRPr="00054A8A" w:rsidRDefault="00376315" w:rsidP="003763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4A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been keeping in contact with my family, other close persons and friends.</w:t>
            </w:r>
          </w:p>
          <w:p w14:paraId="43147C35" w14:textId="77777777" w:rsidR="00376315" w:rsidRPr="00054A8A" w:rsidRDefault="00376315" w:rsidP="003763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76315" w:rsidRPr="002C5EB1" w14:paraId="4A149E54" w14:textId="77777777" w:rsidTr="00054A8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B8CF3" w14:textId="77777777" w:rsidR="00376315" w:rsidRPr="00054A8A" w:rsidRDefault="00376315" w:rsidP="003763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4A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eping daily routine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B2969" w14:textId="77777777" w:rsidR="00376315" w:rsidRPr="00054A8A" w:rsidRDefault="00376315" w:rsidP="003763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4A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been trying to keep up a daily routine.</w:t>
            </w:r>
          </w:p>
          <w:p w14:paraId="5C706088" w14:textId="77777777" w:rsidR="00376315" w:rsidRPr="00054A8A" w:rsidRDefault="00376315" w:rsidP="003763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4B66719" w14:textId="2970EACD" w:rsidR="00E83480" w:rsidRDefault="00E83480">
      <w:pPr>
        <w:rPr>
          <w:rFonts w:ascii="Times New Roman" w:hAnsi="Times New Roman" w:cs="Times New Roman"/>
          <w:lang w:val="en-US"/>
        </w:rPr>
      </w:pPr>
    </w:p>
    <w:p w14:paraId="6BEC7EF4" w14:textId="77777777" w:rsidR="00E83480" w:rsidRDefault="00E8348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3DF70FAB" w14:textId="59FA946D" w:rsidR="00E83480" w:rsidRDefault="000C7326">
      <w:pPr>
        <w:rPr>
          <w:rFonts w:ascii="Times New Roman" w:hAnsi="Times New Roman" w:cs="Times New Roman"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7D1D1201" wp14:editId="7DCD2F77">
            <wp:extent cx="5756910" cy="324739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247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83480">
        <w:rPr>
          <w:rFonts w:ascii="Times New Roman" w:hAnsi="Times New Roman" w:cs="Times New Roman"/>
          <w:lang w:val="en-US"/>
        </w:rPr>
        <w:t xml:space="preserve"> </w:t>
      </w:r>
    </w:p>
    <w:p w14:paraId="7FF25A33" w14:textId="77777777" w:rsidR="00E83480" w:rsidRDefault="00E83480">
      <w:pPr>
        <w:rPr>
          <w:rFonts w:ascii="Times New Roman" w:hAnsi="Times New Roman" w:cs="Times New Roman"/>
          <w:i/>
          <w:sz w:val="20"/>
          <w:lang w:val="en-US"/>
        </w:rPr>
      </w:pPr>
    </w:p>
    <w:p w14:paraId="03AB8E2D" w14:textId="77777777" w:rsidR="00DE1430" w:rsidRDefault="00E83480">
      <w:pPr>
        <w:rPr>
          <w:rFonts w:ascii="Times New Roman" w:hAnsi="Times New Roman" w:cs="Times New Roman"/>
          <w:sz w:val="20"/>
          <w:lang w:val="en-US"/>
        </w:rPr>
      </w:pPr>
      <w:r w:rsidRPr="00E83480">
        <w:rPr>
          <w:rFonts w:ascii="Times New Roman" w:hAnsi="Times New Roman" w:cs="Times New Roman"/>
          <w:i/>
          <w:sz w:val="20"/>
          <w:lang w:val="en-US"/>
        </w:rPr>
        <w:t>Figure S1.</w:t>
      </w:r>
      <w:r w:rsidRPr="00E83480">
        <w:rPr>
          <w:rFonts w:ascii="Times New Roman" w:hAnsi="Times New Roman" w:cs="Times New Roman"/>
          <w:sz w:val="20"/>
          <w:lang w:val="en-US"/>
        </w:rPr>
        <w:t xml:space="preserve"> Illustration of </w:t>
      </w:r>
      <w:r w:rsidR="00DE1430">
        <w:rPr>
          <w:rFonts w:ascii="Times New Roman" w:hAnsi="Times New Roman" w:cs="Times New Roman"/>
          <w:sz w:val="20"/>
          <w:lang w:val="en-US"/>
        </w:rPr>
        <w:t>P</w:t>
      </w:r>
      <w:r w:rsidRPr="00E83480">
        <w:rPr>
          <w:rFonts w:ascii="Times New Roman" w:hAnsi="Times New Roman" w:cs="Times New Roman"/>
          <w:sz w:val="20"/>
          <w:lang w:val="en-US"/>
        </w:rPr>
        <w:t xml:space="preserve">ath </w:t>
      </w:r>
      <w:r w:rsidR="00DE1430">
        <w:rPr>
          <w:rFonts w:ascii="Times New Roman" w:hAnsi="Times New Roman" w:cs="Times New Roman"/>
          <w:sz w:val="20"/>
          <w:lang w:val="en-US"/>
        </w:rPr>
        <w:t>M</w:t>
      </w:r>
      <w:r w:rsidRPr="00E83480">
        <w:rPr>
          <w:rFonts w:ascii="Times New Roman" w:hAnsi="Times New Roman" w:cs="Times New Roman"/>
          <w:sz w:val="20"/>
          <w:lang w:val="en-US"/>
        </w:rPr>
        <w:t xml:space="preserve">odels </w:t>
      </w:r>
      <w:r w:rsidR="00DE1430">
        <w:rPr>
          <w:rFonts w:ascii="Times New Roman" w:hAnsi="Times New Roman" w:cs="Times New Roman"/>
          <w:sz w:val="20"/>
          <w:lang w:val="en-US"/>
        </w:rPr>
        <w:t>S</w:t>
      </w:r>
      <w:r w:rsidRPr="00E83480">
        <w:rPr>
          <w:rFonts w:ascii="Times New Roman" w:hAnsi="Times New Roman" w:cs="Times New Roman"/>
          <w:sz w:val="20"/>
          <w:lang w:val="en-US"/>
        </w:rPr>
        <w:t xml:space="preserve">pecified to </w:t>
      </w:r>
      <w:r w:rsidR="00DE1430">
        <w:rPr>
          <w:rFonts w:ascii="Times New Roman" w:hAnsi="Times New Roman" w:cs="Times New Roman"/>
          <w:sz w:val="20"/>
          <w:lang w:val="en-US"/>
        </w:rPr>
        <w:t>T</w:t>
      </w:r>
      <w:r w:rsidRPr="00E83480">
        <w:rPr>
          <w:rFonts w:ascii="Times New Roman" w:hAnsi="Times New Roman" w:cs="Times New Roman"/>
          <w:sz w:val="20"/>
          <w:lang w:val="en-US"/>
        </w:rPr>
        <w:t xml:space="preserve">est </w:t>
      </w:r>
      <w:r w:rsidR="00DE1430">
        <w:rPr>
          <w:rFonts w:ascii="Times New Roman" w:hAnsi="Times New Roman" w:cs="Times New Roman"/>
          <w:sz w:val="20"/>
          <w:lang w:val="en-US"/>
        </w:rPr>
        <w:t>I</w:t>
      </w:r>
      <w:r w:rsidRPr="00E83480">
        <w:rPr>
          <w:rFonts w:ascii="Times New Roman" w:hAnsi="Times New Roman" w:cs="Times New Roman"/>
          <w:sz w:val="20"/>
          <w:lang w:val="en-US"/>
        </w:rPr>
        <w:t xml:space="preserve">ndirect </w:t>
      </w:r>
      <w:r w:rsidR="00DE1430">
        <w:rPr>
          <w:rFonts w:ascii="Times New Roman" w:hAnsi="Times New Roman" w:cs="Times New Roman"/>
          <w:sz w:val="20"/>
          <w:lang w:val="en-US"/>
        </w:rPr>
        <w:t xml:space="preserve">Distal Effects </w:t>
      </w:r>
      <w:proofErr w:type="gramStart"/>
      <w:r w:rsidR="00DE1430">
        <w:rPr>
          <w:rFonts w:ascii="Times New Roman" w:hAnsi="Times New Roman" w:cs="Times New Roman"/>
          <w:sz w:val="20"/>
          <w:lang w:val="en-US"/>
        </w:rPr>
        <w:t>From</w:t>
      </w:r>
      <w:proofErr w:type="gramEnd"/>
      <w:r w:rsidR="00DE1430">
        <w:rPr>
          <w:rFonts w:ascii="Times New Roman" w:hAnsi="Times New Roman" w:cs="Times New Roman"/>
          <w:sz w:val="20"/>
          <w:lang w:val="en-US"/>
        </w:rPr>
        <w:t xml:space="preserve"> During-Lockdown Stressor A</w:t>
      </w:r>
      <w:r w:rsidRPr="00E83480">
        <w:rPr>
          <w:rFonts w:ascii="Times New Roman" w:hAnsi="Times New Roman" w:cs="Times New Roman"/>
          <w:sz w:val="20"/>
          <w:lang w:val="en-US"/>
        </w:rPr>
        <w:t>ccumulation to</w:t>
      </w:r>
      <w:r w:rsidR="00DE1430">
        <w:rPr>
          <w:rFonts w:ascii="Times New Roman" w:hAnsi="Times New Roman" w:cs="Times New Roman"/>
          <w:sz w:val="20"/>
          <w:lang w:val="en-US"/>
        </w:rPr>
        <w:t xml:space="preserve"> S</w:t>
      </w:r>
      <w:r w:rsidRPr="00E83480">
        <w:rPr>
          <w:rFonts w:ascii="Times New Roman" w:hAnsi="Times New Roman" w:cs="Times New Roman"/>
          <w:sz w:val="20"/>
          <w:lang w:val="en-US"/>
        </w:rPr>
        <w:t>elf-</w:t>
      </w:r>
      <w:r w:rsidR="00DE1430">
        <w:rPr>
          <w:rFonts w:ascii="Times New Roman" w:hAnsi="Times New Roman" w:cs="Times New Roman"/>
          <w:sz w:val="20"/>
          <w:lang w:val="en-US"/>
        </w:rPr>
        <w:t>I</w:t>
      </w:r>
      <w:r w:rsidRPr="00E83480">
        <w:rPr>
          <w:rFonts w:ascii="Times New Roman" w:hAnsi="Times New Roman" w:cs="Times New Roman"/>
          <w:sz w:val="20"/>
          <w:lang w:val="en-US"/>
        </w:rPr>
        <w:t>njury/</w:t>
      </w:r>
      <w:r w:rsidR="00DE1430">
        <w:rPr>
          <w:rFonts w:ascii="Times New Roman" w:hAnsi="Times New Roman" w:cs="Times New Roman"/>
          <w:sz w:val="20"/>
          <w:lang w:val="en-US"/>
        </w:rPr>
        <w:t>D</w:t>
      </w:r>
      <w:r w:rsidRPr="00E83480">
        <w:rPr>
          <w:rFonts w:ascii="Times New Roman" w:hAnsi="Times New Roman" w:cs="Times New Roman"/>
          <w:sz w:val="20"/>
          <w:lang w:val="en-US"/>
        </w:rPr>
        <w:t xml:space="preserve">omestic </w:t>
      </w:r>
      <w:r w:rsidR="00DE1430">
        <w:rPr>
          <w:rFonts w:ascii="Times New Roman" w:hAnsi="Times New Roman" w:cs="Times New Roman"/>
          <w:sz w:val="20"/>
          <w:lang w:val="en-US"/>
        </w:rPr>
        <w:t>P</w:t>
      </w:r>
      <w:r w:rsidR="00B70C3F">
        <w:rPr>
          <w:rFonts w:ascii="Times New Roman" w:hAnsi="Times New Roman" w:cs="Times New Roman"/>
          <w:sz w:val="20"/>
          <w:lang w:val="en-US"/>
        </w:rPr>
        <w:t xml:space="preserve">hysical </w:t>
      </w:r>
      <w:r w:rsidR="00DE1430">
        <w:rPr>
          <w:rFonts w:ascii="Times New Roman" w:hAnsi="Times New Roman" w:cs="Times New Roman"/>
          <w:sz w:val="20"/>
          <w:lang w:val="en-US"/>
        </w:rPr>
        <w:t>Violence P</w:t>
      </w:r>
      <w:r w:rsidRPr="00E83480">
        <w:rPr>
          <w:rFonts w:ascii="Times New Roman" w:hAnsi="Times New Roman" w:cs="Times New Roman"/>
          <w:sz w:val="20"/>
          <w:lang w:val="en-US"/>
        </w:rPr>
        <w:t xml:space="preserve">erpetration, </w:t>
      </w:r>
      <w:r w:rsidR="00DE1430">
        <w:rPr>
          <w:rFonts w:ascii="Times New Roman" w:hAnsi="Times New Roman" w:cs="Times New Roman"/>
          <w:sz w:val="20"/>
          <w:lang w:val="en-US"/>
        </w:rPr>
        <w:t>R</w:t>
      </w:r>
      <w:r w:rsidRPr="00E83480">
        <w:rPr>
          <w:rFonts w:ascii="Times New Roman" w:hAnsi="Times New Roman" w:cs="Times New Roman"/>
          <w:sz w:val="20"/>
          <w:lang w:val="en-US"/>
        </w:rPr>
        <w:t xml:space="preserve">espectively. </w:t>
      </w:r>
    </w:p>
    <w:p w14:paraId="25C8F522" w14:textId="06D8C659" w:rsidR="00E83480" w:rsidRDefault="00DE1430">
      <w:pPr>
        <w:rPr>
          <w:rFonts w:ascii="Times New Roman" w:hAnsi="Times New Roman" w:cs="Times New Roman"/>
          <w:lang w:val="en-US"/>
        </w:rPr>
      </w:pPr>
      <w:r w:rsidRPr="00DE1430">
        <w:rPr>
          <w:rFonts w:ascii="Times New Roman" w:hAnsi="Times New Roman" w:cs="Times New Roman"/>
          <w:i/>
          <w:sz w:val="20"/>
          <w:lang w:val="en-US"/>
        </w:rPr>
        <w:t>Note.</w:t>
      </w:r>
      <w:r>
        <w:rPr>
          <w:rFonts w:ascii="Times New Roman" w:hAnsi="Times New Roman" w:cs="Times New Roman"/>
          <w:sz w:val="20"/>
          <w:lang w:val="en-US"/>
        </w:rPr>
        <w:t xml:space="preserve"> </w:t>
      </w:r>
      <w:r w:rsidR="004853CF">
        <w:rPr>
          <w:rFonts w:ascii="Times New Roman" w:hAnsi="Times New Roman" w:cs="Times New Roman"/>
          <w:sz w:val="20"/>
          <w:lang w:val="en-US"/>
        </w:rPr>
        <w:t>The m</w:t>
      </w:r>
      <w:r w:rsidR="00F576E8">
        <w:rPr>
          <w:rFonts w:ascii="Times New Roman" w:hAnsi="Times New Roman" w:cs="Times New Roman"/>
          <w:sz w:val="20"/>
          <w:lang w:val="en-US"/>
        </w:rPr>
        <w:t xml:space="preserve">odels </w:t>
      </w:r>
      <w:r w:rsidR="004853CF">
        <w:rPr>
          <w:rFonts w:ascii="Times New Roman" w:hAnsi="Times New Roman" w:cs="Times New Roman"/>
          <w:sz w:val="20"/>
          <w:lang w:val="en-US"/>
        </w:rPr>
        <w:t xml:space="preserve">were tested separately for internalizing symptoms and anger, and </w:t>
      </w:r>
      <w:r w:rsidR="00F576E8">
        <w:rPr>
          <w:rFonts w:ascii="Times New Roman" w:hAnsi="Times New Roman" w:cs="Times New Roman"/>
          <w:sz w:val="20"/>
          <w:lang w:val="en-US"/>
        </w:rPr>
        <w:t>controlled for</w:t>
      </w:r>
      <w:r w:rsidR="00E83480" w:rsidRPr="00E83480">
        <w:rPr>
          <w:rFonts w:ascii="Times New Roman" w:hAnsi="Times New Roman" w:cs="Times New Roman"/>
          <w:sz w:val="20"/>
          <w:lang w:val="en-US"/>
        </w:rPr>
        <w:t xml:space="preserve"> socio-demographics, pre-pandemic</w:t>
      </w:r>
      <w:r w:rsidR="00F576E8">
        <w:rPr>
          <w:rFonts w:ascii="Times New Roman" w:hAnsi="Times New Roman" w:cs="Times New Roman"/>
          <w:sz w:val="20"/>
          <w:lang w:val="en-US"/>
        </w:rPr>
        <w:t xml:space="preserve"> </w:t>
      </w:r>
      <w:r w:rsidR="00E83480" w:rsidRPr="00E83480">
        <w:rPr>
          <w:rFonts w:ascii="Times New Roman" w:hAnsi="Times New Roman" w:cs="Times New Roman"/>
          <w:sz w:val="20"/>
          <w:lang w:val="en-US"/>
        </w:rPr>
        <w:t>self-injury/violence perpetration, respectively, and during-pandemic living arrangements.</w:t>
      </w:r>
      <w:r>
        <w:rPr>
          <w:rFonts w:ascii="Times New Roman" w:hAnsi="Times New Roman" w:cs="Times New Roman"/>
          <w:sz w:val="20"/>
          <w:lang w:val="en-US"/>
        </w:rPr>
        <w:t xml:space="preserve"> </w:t>
      </w:r>
      <w:r w:rsidR="00520558">
        <w:rPr>
          <w:rFonts w:ascii="Times New Roman" w:hAnsi="Times New Roman" w:cs="Times New Roman"/>
          <w:sz w:val="20"/>
          <w:lang w:val="en-US"/>
        </w:rPr>
        <w:t>B</w:t>
      </w:r>
      <w:r w:rsidR="00385369">
        <w:rPr>
          <w:rFonts w:ascii="Times New Roman" w:hAnsi="Times New Roman" w:cs="Times New Roman"/>
          <w:sz w:val="20"/>
          <w:lang w:val="en-US"/>
        </w:rPr>
        <w:t xml:space="preserve">old lines indicate the </w:t>
      </w:r>
      <w:r w:rsidR="00520558">
        <w:rPr>
          <w:rFonts w:ascii="Times New Roman" w:hAnsi="Times New Roman" w:cs="Times New Roman"/>
          <w:sz w:val="20"/>
          <w:lang w:val="en-US"/>
        </w:rPr>
        <w:t>direct and indirect paths of main interest</w:t>
      </w:r>
      <w:r w:rsidR="00385369">
        <w:rPr>
          <w:rFonts w:ascii="Times New Roman" w:hAnsi="Times New Roman" w:cs="Times New Roman"/>
          <w:sz w:val="20"/>
          <w:lang w:val="en-US"/>
        </w:rPr>
        <w:t>.</w:t>
      </w:r>
      <w:r w:rsidR="00E83480">
        <w:rPr>
          <w:rFonts w:ascii="Times New Roman" w:hAnsi="Times New Roman" w:cs="Times New Roman"/>
          <w:lang w:val="en-US"/>
        </w:rPr>
        <w:br w:type="page"/>
      </w:r>
    </w:p>
    <w:p w14:paraId="2F602CEC" w14:textId="77777777" w:rsidR="00054A8A" w:rsidRDefault="00054A8A">
      <w:pPr>
        <w:rPr>
          <w:rFonts w:ascii="Times New Roman" w:hAnsi="Times New Roman" w:cs="Times New Roman"/>
          <w:lang w:val="en-US"/>
        </w:rPr>
        <w:sectPr w:rsidR="00054A8A" w:rsidSect="00365C26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40EF1C36" w14:textId="2D75BDF3" w:rsidR="00ED37DD" w:rsidRDefault="007F75F2">
      <w:pPr>
        <w:rPr>
          <w:rFonts w:ascii="Times New Roman" w:hAnsi="Times New Roman" w:cs="Times New Roman"/>
          <w:i/>
          <w:sz w:val="20"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1904E121" wp14:editId="5B7B7024">
            <wp:extent cx="8117102" cy="478348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 cstate="hq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8127436" cy="47895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13DA94" w14:textId="77777777" w:rsidR="00E83480" w:rsidRDefault="00E83480">
      <w:pPr>
        <w:rPr>
          <w:rFonts w:ascii="Times New Roman" w:hAnsi="Times New Roman" w:cs="Times New Roman"/>
          <w:i/>
          <w:sz w:val="20"/>
          <w:lang w:val="en-US"/>
        </w:rPr>
      </w:pPr>
    </w:p>
    <w:p w14:paraId="474C80B6" w14:textId="77777777" w:rsidR="007F75F2" w:rsidRDefault="00E83480">
      <w:pPr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i/>
          <w:sz w:val="20"/>
          <w:lang w:val="en-US"/>
        </w:rPr>
        <w:t>Figure S2</w:t>
      </w:r>
      <w:r w:rsidR="00ED37DD" w:rsidRPr="005363DF">
        <w:rPr>
          <w:rFonts w:ascii="Times New Roman" w:hAnsi="Times New Roman" w:cs="Times New Roman"/>
          <w:i/>
          <w:sz w:val="20"/>
          <w:lang w:val="en-US"/>
        </w:rPr>
        <w:t>.</w:t>
      </w:r>
      <w:r w:rsidR="00ED37DD">
        <w:rPr>
          <w:rFonts w:ascii="Times New Roman" w:hAnsi="Times New Roman" w:cs="Times New Roman"/>
          <w:sz w:val="20"/>
          <w:lang w:val="en-US"/>
        </w:rPr>
        <w:t xml:space="preserve"> Sex-</w:t>
      </w:r>
      <w:r w:rsidR="007F75F2">
        <w:rPr>
          <w:rFonts w:ascii="Times New Roman" w:hAnsi="Times New Roman" w:cs="Times New Roman"/>
          <w:sz w:val="20"/>
          <w:lang w:val="en-US"/>
        </w:rPr>
        <w:t>S</w:t>
      </w:r>
      <w:r w:rsidR="00ED37DD">
        <w:rPr>
          <w:rFonts w:ascii="Times New Roman" w:hAnsi="Times New Roman" w:cs="Times New Roman"/>
          <w:sz w:val="20"/>
          <w:lang w:val="en-US"/>
        </w:rPr>
        <w:t xml:space="preserve">pecific </w:t>
      </w:r>
      <w:r w:rsidR="007F75F2">
        <w:rPr>
          <w:rFonts w:ascii="Times New Roman" w:hAnsi="Times New Roman" w:cs="Times New Roman"/>
          <w:sz w:val="20"/>
          <w:lang w:val="en-US"/>
        </w:rPr>
        <w:t>Point P</w:t>
      </w:r>
      <w:r w:rsidR="00ED37DD">
        <w:rPr>
          <w:rFonts w:ascii="Times New Roman" w:hAnsi="Times New Roman" w:cs="Times New Roman"/>
          <w:sz w:val="20"/>
          <w:lang w:val="en-US"/>
        </w:rPr>
        <w:t xml:space="preserve">revalence of </w:t>
      </w:r>
      <w:r w:rsidR="007F75F2">
        <w:rPr>
          <w:rFonts w:ascii="Times New Roman" w:hAnsi="Times New Roman" w:cs="Times New Roman"/>
          <w:sz w:val="20"/>
          <w:lang w:val="en-US"/>
        </w:rPr>
        <w:t>S</w:t>
      </w:r>
      <w:r w:rsidR="00ED37DD">
        <w:rPr>
          <w:rFonts w:ascii="Times New Roman" w:hAnsi="Times New Roman" w:cs="Times New Roman"/>
          <w:sz w:val="20"/>
          <w:lang w:val="en-US"/>
        </w:rPr>
        <w:t>elf-</w:t>
      </w:r>
      <w:r w:rsidR="007F75F2">
        <w:rPr>
          <w:rFonts w:ascii="Times New Roman" w:hAnsi="Times New Roman" w:cs="Times New Roman"/>
          <w:sz w:val="20"/>
          <w:lang w:val="en-US"/>
        </w:rPr>
        <w:t>Injury</w:t>
      </w:r>
      <w:r w:rsidR="00ED37DD">
        <w:rPr>
          <w:rFonts w:ascii="Times New Roman" w:hAnsi="Times New Roman" w:cs="Times New Roman"/>
          <w:sz w:val="20"/>
          <w:lang w:val="en-US"/>
        </w:rPr>
        <w:t xml:space="preserve"> and </w:t>
      </w:r>
      <w:r w:rsidR="007F75F2">
        <w:rPr>
          <w:rFonts w:ascii="Times New Roman" w:hAnsi="Times New Roman" w:cs="Times New Roman"/>
          <w:sz w:val="20"/>
          <w:lang w:val="en-US"/>
        </w:rPr>
        <w:t>D</w:t>
      </w:r>
      <w:r w:rsidR="00ED37DD">
        <w:rPr>
          <w:rFonts w:ascii="Times New Roman" w:hAnsi="Times New Roman" w:cs="Times New Roman"/>
          <w:sz w:val="20"/>
          <w:lang w:val="en-US"/>
        </w:rPr>
        <w:t xml:space="preserve">omestic </w:t>
      </w:r>
      <w:r w:rsidR="007F75F2">
        <w:rPr>
          <w:rFonts w:ascii="Times New Roman" w:hAnsi="Times New Roman" w:cs="Times New Roman"/>
          <w:sz w:val="20"/>
          <w:lang w:val="en-US"/>
        </w:rPr>
        <w:t>Physical Violence P</w:t>
      </w:r>
      <w:r w:rsidR="00ED37DD">
        <w:rPr>
          <w:rFonts w:ascii="Times New Roman" w:hAnsi="Times New Roman" w:cs="Times New Roman"/>
          <w:sz w:val="20"/>
          <w:lang w:val="en-US"/>
        </w:rPr>
        <w:t xml:space="preserve">erpetration </w:t>
      </w:r>
      <w:r w:rsidR="007F75F2">
        <w:rPr>
          <w:rFonts w:ascii="Times New Roman" w:hAnsi="Times New Roman" w:cs="Times New Roman"/>
          <w:sz w:val="20"/>
          <w:lang w:val="en-US"/>
        </w:rPr>
        <w:t>B</w:t>
      </w:r>
      <w:r w:rsidR="00ED37DD">
        <w:rPr>
          <w:rFonts w:ascii="Times New Roman" w:hAnsi="Times New Roman" w:cs="Times New Roman"/>
          <w:sz w:val="20"/>
          <w:lang w:val="en-US"/>
        </w:rPr>
        <w:t>etween April and September 2020.</w:t>
      </w:r>
    </w:p>
    <w:p w14:paraId="0E3A9899" w14:textId="2B117580" w:rsidR="00CD6EA3" w:rsidRDefault="007F75F2">
      <w:pPr>
        <w:rPr>
          <w:rFonts w:ascii="Times New Roman" w:hAnsi="Times New Roman" w:cs="Times New Roman"/>
          <w:i/>
          <w:sz w:val="20"/>
          <w:lang w:val="en-US"/>
        </w:rPr>
      </w:pPr>
      <w:r w:rsidRPr="007F75F2">
        <w:rPr>
          <w:rFonts w:ascii="Times New Roman" w:hAnsi="Times New Roman" w:cs="Times New Roman"/>
          <w:i/>
          <w:sz w:val="20"/>
          <w:lang w:val="en-US"/>
        </w:rPr>
        <w:t>Note.</w:t>
      </w:r>
      <w:r>
        <w:rPr>
          <w:rFonts w:ascii="Times New Roman" w:hAnsi="Times New Roman" w:cs="Times New Roman"/>
          <w:sz w:val="20"/>
          <w:lang w:val="en-US"/>
        </w:rPr>
        <w:t xml:space="preserve"> Prevalence of domestic violence perpetration refers to those not living alone.</w:t>
      </w:r>
      <w:r w:rsidR="00CD6EA3">
        <w:rPr>
          <w:rFonts w:ascii="Times New Roman" w:hAnsi="Times New Roman" w:cs="Times New Roman"/>
          <w:i/>
          <w:sz w:val="20"/>
          <w:lang w:val="en-US"/>
        </w:rPr>
        <w:br w:type="page"/>
      </w:r>
    </w:p>
    <w:p w14:paraId="5C9DD0C8" w14:textId="77777777" w:rsidR="00CD6EA3" w:rsidRDefault="00CD6EA3">
      <w:pPr>
        <w:rPr>
          <w:rFonts w:ascii="Times New Roman" w:hAnsi="Times New Roman" w:cs="Times New Roman"/>
          <w:i/>
          <w:sz w:val="20"/>
          <w:lang w:val="en-US"/>
        </w:rPr>
      </w:pPr>
    </w:p>
    <w:p w14:paraId="466E4073" w14:textId="0EAB668E" w:rsidR="00F93848" w:rsidRDefault="00F93848" w:rsidP="00054A8A">
      <w:pPr>
        <w:pStyle w:val="EndNoteBibliography"/>
        <w:ind w:left="720" w:hanging="720"/>
        <w:rPr>
          <w:rFonts w:ascii="Times New Roman" w:hAnsi="Times New Roman" w:cs="Times New Roman"/>
        </w:rPr>
      </w:pPr>
    </w:p>
    <w:p w14:paraId="608A02D7" w14:textId="6B39783C" w:rsidR="00F93848" w:rsidRDefault="00F93848" w:rsidP="00F93848">
      <w:pPr>
        <w:pStyle w:val="EndNoteBibliography"/>
        <w:ind w:left="720" w:hanging="720"/>
        <w:jc w:val="center"/>
        <w:rPr>
          <w:rFonts w:ascii="Times New Roman" w:hAnsi="Times New Roman" w:cs="Times New Roman"/>
          <w:b/>
        </w:rPr>
      </w:pPr>
      <w:r w:rsidRPr="00F93848">
        <w:rPr>
          <w:rFonts w:ascii="Times New Roman" w:hAnsi="Times New Roman" w:cs="Times New Roman"/>
          <w:b/>
        </w:rPr>
        <w:t>References</w:t>
      </w:r>
    </w:p>
    <w:p w14:paraId="16C682F8" w14:textId="77777777" w:rsidR="00F93848" w:rsidRPr="00F93848" w:rsidRDefault="00F93848" w:rsidP="00F93848">
      <w:pPr>
        <w:pStyle w:val="EndNoteBibliography"/>
        <w:ind w:left="720" w:hanging="720"/>
        <w:jc w:val="center"/>
        <w:rPr>
          <w:rFonts w:ascii="Times New Roman" w:hAnsi="Times New Roman" w:cs="Times New Roman"/>
          <w:b/>
        </w:rPr>
      </w:pPr>
    </w:p>
    <w:p w14:paraId="34EDC901" w14:textId="60CA2805" w:rsidR="00054A8A" w:rsidRPr="00F93848" w:rsidRDefault="00054A8A" w:rsidP="00054A8A">
      <w:pPr>
        <w:pStyle w:val="EndNoteBibliography"/>
        <w:ind w:left="720" w:hanging="720"/>
        <w:rPr>
          <w:rFonts w:ascii="Times New Roman" w:hAnsi="Times New Roman" w:cs="Times New Roman"/>
          <w:sz w:val="22"/>
        </w:rPr>
      </w:pPr>
      <w:r w:rsidRPr="00F93848">
        <w:rPr>
          <w:rFonts w:ascii="Times New Roman" w:hAnsi="Times New Roman" w:cs="Times New Roman"/>
          <w:sz w:val="22"/>
        </w:rPr>
        <w:fldChar w:fldCharType="begin"/>
      </w:r>
      <w:r w:rsidRPr="00F93848">
        <w:rPr>
          <w:rFonts w:ascii="Times New Roman" w:hAnsi="Times New Roman" w:cs="Times New Roman"/>
          <w:sz w:val="22"/>
        </w:rPr>
        <w:instrText xml:space="preserve"> ADDIN EN.REFLIST </w:instrText>
      </w:r>
      <w:r w:rsidRPr="00F93848">
        <w:rPr>
          <w:rFonts w:ascii="Times New Roman" w:hAnsi="Times New Roman" w:cs="Times New Roman"/>
          <w:sz w:val="22"/>
        </w:rPr>
        <w:fldChar w:fldCharType="separate"/>
      </w:r>
      <w:r w:rsidRPr="00F93848">
        <w:rPr>
          <w:rFonts w:ascii="Times New Roman" w:hAnsi="Times New Roman" w:cs="Times New Roman"/>
          <w:sz w:val="22"/>
        </w:rPr>
        <w:t xml:space="preserve">Carver, C. S. (1997). You want to measure coping but your protocol's too long: consider the brief COPE. </w:t>
      </w:r>
      <w:r w:rsidRPr="00F93848">
        <w:rPr>
          <w:rFonts w:ascii="Times New Roman" w:hAnsi="Times New Roman" w:cs="Times New Roman"/>
          <w:i/>
          <w:sz w:val="22"/>
        </w:rPr>
        <w:t>International Journal of Behavioral Medicine, 4</w:t>
      </w:r>
      <w:r w:rsidRPr="00F93848">
        <w:rPr>
          <w:rFonts w:ascii="Times New Roman" w:hAnsi="Times New Roman" w:cs="Times New Roman"/>
          <w:sz w:val="22"/>
        </w:rPr>
        <w:t>(1), 92-100. doi:10.1207/s15327558ijbm0401_6</w:t>
      </w:r>
    </w:p>
    <w:p w14:paraId="3C8500F5" w14:textId="77777777" w:rsidR="00054A8A" w:rsidRPr="00F93848" w:rsidRDefault="00054A8A" w:rsidP="00054A8A">
      <w:pPr>
        <w:pStyle w:val="EndNoteBibliography"/>
        <w:ind w:left="720" w:hanging="720"/>
        <w:rPr>
          <w:rFonts w:ascii="Times New Roman" w:hAnsi="Times New Roman" w:cs="Times New Roman"/>
          <w:sz w:val="22"/>
        </w:rPr>
      </w:pPr>
      <w:r w:rsidRPr="00F93848">
        <w:rPr>
          <w:rFonts w:ascii="Times New Roman" w:hAnsi="Times New Roman" w:cs="Times New Roman"/>
          <w:sz w:val="22"/>
        </w:rPr>
        <w:t xml:space="preserve">Shanahan, L., Steinhoff, A., Bechtiger, L., Murray, A. L., Nivette, A., Hepp, U., . . . Eisner, M. (2020). Emotional distress in young adults during the COVID-19 pandemic: evidence of risk and resilience from a longitudinal cohort study. </w:t>
      </w:r>
      <w:r w:rsidRPr="00F93848">
        <w:rPr>
          <w:rFonts w:ascii="Times New Roman" w:hAnsi="Times New Roman" w:cs="Times New Roman"/>
          <w:i/>
          <w:sz w:val="22"/>
        </w:rPr>
        <w:t>Psychological Medicine</w:t>
      </w:r>
      <w:r w:rsidRPr="00F93848">
        <w:rPr>
          <w:rFonts w:ascii="Times New Roman" w:hAnsi="Times New Roman" w:cs="Times New Roman"/>
          <w:sz w:val="22"/>
        </w:rPr>
        <w:t>, 1-10. doi:10.1017/s003329172000241x</w:t>
      </w:r>
    </w:p>
    <w:p w14:paraId="06465F31" w14:textId="6C9573B6" w:rsidR="00846DDF" w:rsidRPr="00846DDF" w:rsidRDefault="00054A8A">
      <w:pPr>
        <w:rPr>
          <w:rFonts w:ascii="Times New Roman" w:hAnsi="Times New Roman" w:cs="Times New Roman"/>
          <w:lang w:val="en-US"/>
        </w:rPr>
      </w:pPr>
      <w:r w:rsidRPr="00F93848">
        <w:rPr>
          <w:rFonts w:ascii="Times New Roman" w:hAnsi="Times New Roman" w:cs="Times New Roman"/>
          <w:sz w:val="22"/>
          <w:lang w:val="en-US"/>
        </w:rPr>
        <w:fldChar w:fldCharType="end"/>
      </w:r>
    </w:p>
    <w:sectPr w:rsidR="00846DDF" w:rsidRPr="00846DDF" w:rsidSect="00256861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9A2D233" w16cid:durableId="240D656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6A3711C"/>
    <w:multiLevelType w:val="hybridMultilevel"/>
    <w:tmpl w:val="F0C2DD66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D61375E"/>
    <w:multiLevelType w:val="hybridMultilevel"/>
    <w:tmpl w:val="9A5C61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tdfspx8z9rfke2ppgv2tsivxt5wpaspdtf&quot;&gt;My EndNote Library&lt;record-ids&gt;&lt;item&gt;469&lt;/item&gt;&lt;item&gt;653&lt;/item&gt;&lt;/record-ids&gt;&lt;/item&gt;&lt;/Libraries&gt;"/>
  </w:docVars>
  <w:rsids>
    <w:rsidRoot w:val="00172064"/>
    <w:rsid w:val="00024ADE"/>
    <w:rsid w:val="00041AB3"/>
    <w:rsid w:val="00054A8A"/>
    <w:rsid w:val="00066B5E"/>
    <w:rsid w:val="00073EF4"/>
    <w:rsid w:val="0008375A"/>
    <w:rsid w:val="000A63D3"/>
    <w:rsid w:val="000B23B0"/>
    <w:rsid w:val="000C0E68"/>
    <w:rsid w:val="000C7326"/>
    <w:rsid w:val="000E0C57"/>
    <w:rsid w:val="000E47F7"/>
    <w:rsid w:val="000F0AF7"/>
    <w:rsid w:val="00111ED9"/>
    <w:rsid w:val="00113A24"/>
    <w:rsid w:val="00150534"/>
    <w:rsid w:val="00171081"/>
    <w:rsid w:val="00171770"/>
    <w:rsid w:val="00172064"/>
    <w:rsid w:val="00197713"/>
    <w:rsid w:val="001B4758"/>
    <w:rsid w:val="001B4FD5"/>
    <w:rsid w:val="001D06A4"/>
    <w:rsid w:val="002025A0"/>
    <w:rsid w:val="002126BC"/>
    <w:rsid w:val="0022369D"/>
    <w:rsid w:val="00233DB7"/>
    <w:rsid w:val="002475B1"/>
    <w:rsid w:val="00256861"/>
    <w:rsid w:val="002571EE"/>
    <w:rsid w:val="00267D64"/>
    <w:rsid w:val="00282F2C"/>
    <w:rsid w:val="002A218E"/>
    <w:rsid w:val="002B4FA4"/>
    <w:rsid w:val="002B63F0"/>
    <w:rsid w:val="002C5EB1"/>
    <w:rsid w:val="00324F00"/>
    <w:rsid w:val="00365C26"/>
    <w:rsid w:val="003679CD"/>
    <w:rsid w:val="00376315"/>
    <w:rsid w:val="00385369"/>
    <w:rsid w:val="00387CCD"/>
    <w:rsid w:val="003B236E"/>
    <w:rsid w:val="003E2A13"/>
    <w:rsid w:val="003E61D0"/>
    <w:rsid w:val="003E7921"/>
    <w:rsid w:val="003F1694"/>
    <w:rsid w:val="003F72C4"/>
    <w:rsid w:val="00401687"/>
    <w:rsid w:val="00405B4E"/>
    <w:rsid w:val="00414F45"/>
    <w:rsid w:val="00452E42"/>
    <w:rsid w:val="00455BD1"/>
    <w:rsid w:val="00461757"/>
    <w:rsid w:val="004853CF"/>
    <w:rsid w:val="0048593A"/>
    <w:rsid w:val="00491A40"/>
    <w:rsid w:val="0049258E"/>
    <w:rsid w:val="00497EFE"/>
    <w:rsid w:val="004A66B7"/>
    <w:rsid w:val="004A6F44"/>
    <w:rsid w:val="004C099A"/>
    <w:rsid w:val="004C7FAC"/>
    <w:rsid w:val="004F0F47"/>
    <w:rsid w:val="004F273F"/>
    <w:rsid w:val="004F6938"/>
    <w:rsid w:val="005111FB"/>
    <w:rsid w:val="00513EE9"/>
    <w:rsid w:val="00520558"/>
    <w:rsid w:val="005363DF"/>
    <w:rsid w:val="0055300B"/>
    <w:rsid w:val="0057129B"/>
    <w:rsid w:val="005B0CE3"/>
    <w:rsid w:val="005B25F4"/>
    <w:rsid w:val="005C49AB"/>
    <w:rsid w:val="005C5715"/>
    <w:rsid w:val="005C5C5D"/>
    <w:rsid w:val="005C7361"/>
    <w:rsid w:val="00603147"/>
    <w:rsid w:val="006116AF"/>
    <w:rsid w:val="00615D9B"/>
    <w:rsid w:val="00657645"/>
    <w:rsid w:val="006610B0"/>
    <w:rsid w:val="00681741"/>
    <w:rsid w:val="006929BB"/>
    <w:rsid w:val="006A0835"/>
    <w:rsid w:val="006B4119"/>
    <w:rsid w:val="006D2AD6"/>
    <w:rsid w:val="006D6446"/>
    <w:rsid w:val="006F5BE1"/>
    <w:rsid w:val="0076084F"/>
    <w:rsid w:val="00787166"/>
    <w:rsid w:val="00795D52"/>
    <w:rsid w:val="007C0A69"/>
    <w:rsid w:val="007C7E85"/>
    <w:rsid w:val="007D7AB3"/>
    <w:rsid w:val="007F75F2"/>
    <w:rsid w:val="0081154F"/>
    <w:rsid w:val="0083264A"/>
    <w:rsid w:val="00845E6E"/>
    <w:rsid w:val="00846DDF"/>
    <w:rsid w:val="0087684E"/>
    <w:rsid w:val="008770C7"/>
    <w:rsid w:val="00881F3A"/>
    <w:rsid w:val="00882872"/>
    <w:rsid w:val="00883A55"/>
    <w:rsid w:val="008A71E3"/>
    <w:rsid w:val="008E2776"/>
    <w:rsid w:val="008E6F6D"/>
    <w:rsid w:val="009003FA"/>
    <w:rsid w:val="009038D5"/>
    <w:rsid w:val="00933683"/>
    <w:rsid w:val="00941BA3"/>
    <w:rsid w:val="00986687"/>
    <w:rsid w:val="009B5B8F"/>
    <w:rsid w:val="009C3A7F"/>
    <w:rsid w:val="009C5914"/>
    <w:rsid w:val="009E064B"/>
    <w:rsid w:val="009F39D0"/>
    <w:rsid w:val="00A05E4B"/>
    <w:rsid w:val="00A1305F"/>
    <w:rsid w:val="00A214DE"/>
    <w:rsid w:val="00A52294"/>
    <w:rsid w:val="00A61C0E"/>
    <w:rsid w:val="00A6651C"/>
    <w:rsid w:val="00A74A2F"/>
    <w:rsid w:val="00A85262"/>
    <w:rsid w:val="00A97445"/>
    <w:rsid w:val="00AB1EB1"/>
    <w:rsid w:val="00AB6348"/>
    <w:rsid w:val="00AB69E0"/>
    <w:rsid w:val="00AF378A"/>
    <w:rsid w:val="00B14368"/>
    <w:rsid w:val="00B4076C"/>
    <w:rsid w:val="00B62814"/>
    <w:rsid w:val="00B70C3F"/>
    <w:rsid w:val="00B7203C"/>
    <w:rsid w:val="00B77EDD"/>
    <w:rsid w:val="00B916C1"/>
    <w:rsid w:val="00B976C0"/>
    <w:rsid w:val="00BD150D"/>
    <w:rsid w:val="00BF26F2"/>
    <w:rsid w:val="00BF3907"/>
    <w:rsid w:val="00C2243F"/>
    <w:rsid w:val="00C26BA1"/>
    <w:rsid w:val="00C862C7"/>
    <w:rsid w:val="00CA4F9D"/>
    <w:rsid w:val="00CC4E84"/>
    <w:rsid w:val="00CD388A"/>
    <w:rsid w:val="00CD6EA3"/>
    <w:rsid w:val="00CF06CE"/>
    <w:rsid w:val="00D06780"/>
    <w:rsid w:val="00D207BE"/>
    <w:rsid w:val="00D27715"/>
    <w:rsid w:val="00D72E85"/>
    <w:rsid w:val="00D7603D"/>
    <w:rsid w:val="00D76D6D"/>
    <w:rsid w:val="00D83C8C"/>
    <w:rsid w:val="00D85136"/>
    <w:rsid w:val="00D97226"/>
    <w:rsid w:val="00DC5010"/>
    <w:rsid w:val="00DE1430"/>
    <w:rsid w:val="00E00343"/>
    <w:rsid w:val="00E03569"/>
    <w:rsid w:val="00E07BE4"/>
    <w:rsid w:val="00E15CCD"/>
    <w:rsid w:val="00E16FD3"/>
    <w:rsid w:val="00E34932"/>
    <w:rsid w:val="00E42051"/>
    <w:rsid w:val="00E50298"/>
    <w:rsid w:val="00E61DB7"/>
    <w:rsid w:val="00E73800"/>
    <w:rsid w:val="00E83480"/>
    <w:rsid w:val="00EB4401"/>
    <w:rsid w:val="00EC3DCA"/>
    <w:rsid w:val="00ED37DD"/>
    <w:rsid w:val="00ED7E6B"/>
    <w:rsid w:val="00F00A82"/>
    <w:rsid w:val="00F1433F"/>
    <w:rsid w:val="00F14B13"/>
    <w:rsid w:val="00F3346D"/>
    <w:rsid w:val="00F566C4"/>
    <w:rsid w:val="00F576E8"/>
    <w:rsid w:val="00F93848"/>
    <w:rsid w:val="00FA55BE"/>
    <w:rsid w:val="00FD17C0"/>
    <w:rsid w:val="00FD32A3"/>
    <w:rsid w:val="00FD65F6"/>
    <w:rsid w:val="00FE21F0"/>
    <w:rsid w:val="00FF6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301AC"/>
  <w15:chartTrackingRefBased/>
  <w15:docId w15:val="{6208F51B-ACD4-CF4D-9782-681AC94A7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7206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46D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46DDF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E4205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4205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4205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4205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4205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42051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42051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054A8A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54A8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54A8A"/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54A8A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343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04</Words>
  <Characters>6863</Characters>
  <Application>Microsoft Office Word</Application>
  <DocSecurity>0</DocSecurity>
  <Lines>57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echtiger</dc:creator>
  <cp:keywords/>
  <dc:description/>
  <cp:lastModifiedBy>Steinhoff</cp:lastModifiedBy>
  <cp:revision>8</cp:revision>
  <dcterms:created xsi:type="dcterms:W3CDTF">2021-07-07T19:22:00Z</dcterms:created>
  <dcterms:modified xsi:type="dcterms:W3CDTF">2021-07-07T19:51:00Z</dcterms:modified>
</cp:coreProperties>
</file>